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77CA06" w14:textId="1A3F5ECD" w:rsidR="00324BB4" w:rsidRPr="00324BB4" w:rsidRDefault="00347EAA" w:rsidP="00324BB4">
      <w:pPr>
        <w:pStyle w:val="Caption"/>
        <w:keepNext/>
        <w:spacing w:line="480" w:lineRule="auto"/>
        <w:rPr>
          <w:rFonts w:ascii="Times New Roman" w:hAnsi="Times New Roman" w:cs="Times New Roman"/>
          <w:i w:val="0"/>
          <w:iCs w:val="0"/>
          <w:sz w:val="22"/>
          <w:szCs w:val="22"/>
        </w:rPr>
      </w:pPr>
      <w:bookmarkStart w:id="0" w:name="_Ref110979180"/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Supplementary </w:t>
      </w:r>
      <w:r w:rsidR="00324BB4" w:rsidRPr="00324BB4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Table </w:t>
      </w:r>
      <w:r w:rsidR="00324BB4" w:rsidRPr="00324BB4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fldChar w:fldCharType="begin"/>
      </w:r>
      <w:r w:rsidR="00324BB4" w:rsidRPr="00324BB4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 w:rsidR="00324BB4" w:rsidRPr="00324BB4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fldChar w:fldCharType="separate"/>
      </w:r>
      <w:r w:rsidR="00324BB4" w:rsidRPr="00324BB4">
        <w:rPr>
          <w:rFonts w:ascii="Times New Roman" w:hAnsi="Times New Roman" w:cs="Times New Roman"/>
          <w:i w:val="0"/>
          <w:iCs w:val="0"/>
          <w:noProof/>
          <w:color w:val="000000" w:themeColor="text1"/>
          <w:sz w:val="22"/>
          <w:szCs w:val="22"/>
        </w:rPr>
        <w:t>1</w:t>
      </w:r>
      <w:r w:rsidR="00324BB4" w:rsidRPr="00324BB4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fldChar w:fldCharType="end"/>
      </w:r>
      <w:bookmarkEnd w:id="0"/>
      <w:r w:rsidR="00324BB4" w:rsidRPr="00324BB4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: Definitions of main parameters </w:t>
      </w:r>
      <w:r w:rsidR="00324BB4" w:rsidRPr="00324BB4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derived using RNA toolbox from RNA images.</w:t>
      </w:r>
    </w:p>
    <w:tbl>
      <w:tblPr>
        <w:tblStyle w:val="GridTable4-Accent3"/>
        <w:tblW w:w="9501" w:type="dxa"/>
        <w:tblInd w:w="-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63"/>
        <w:gridCol w:w="6338"/>
      </w:tblGrid>
      <w:tr w:rsidR="002163F9" w:rsidRPr="00324BB4" w14:paraId="082A9C22" w14:textId="77777777" w:rsidTr="00ED4B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8DF224" w14:textId="77777777" w:rsidR="002163F9" w:rsidRPr="00324BB4" w:rsidRDefault="002163F9" w:rsidP="00324B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24BB4">
              <w:rPr>
                <w:rFonts w:ascii="Times New Roman" w:hAnsi="Times New Roman" w:cs="Times New Roman"/>
                <w:color w:val="000000" w:themeColor="text1"/>
              </w:rPr>
              <w:t xml:space="preserve">Parameter </w:t>
            </w:r>
          </w:p>
        </w:tc>
        <w:tc>
          <w:tcPr>
            <w:tcW w:w="6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8F1E21" w14:textId="77777777" w:rsidR="002163F9" w:rsidRPr="00324BB4" w:rsidRDefault="002163F9" w:rsidP="00324BB4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24BB4">
              <w:rPr>
                <w:rFonts w:ascii="Times New Roman" w:hAnsi="Times New Roman" w:cs="Times New Roman"/>
                <w:color w:val="000000" w:themeColor="text1"/>
              </w:rPr>
              <w:t>Function and definition</w:t>
            </w:r>
          </w:p>
        </w:tc>
      </w:tr>
      <w:tr w:rsidR="002163F9" w:rsidRPr="00324BB4" w14:paraId="6F77E0F3" w14:textId="77777777" w:rsidTr="00ED4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3" w:type="dxa"/>
            <w:tcBorders>
              <w:top w:val="single" w:sz="4" w:space="0" w:color="auto"/>
            </w:tcBorders>
            <w:shd w:val="clear" w:color="auto" w:fill="auto"/>
          </w:tcPr>
          <w:p w14:paraId="65B482FD" w14:textId="77777777" w:rsidR="002163F9" w:rsidRPr="00324BB4" w:rsidRDefault="002163F9" w:rsidP="00324B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24BB4">
              <w:rPr>
                <w:rFonts w:ascii="Times New Roman" w:hAnsi="Times New Roman" w:cs="Times New Roman"/>
                <w:color w:val="000000" w:themeColor="text1"/>
              </w:rPr>
              <w:t>LVEF</w:t>
            </w:r>
          </w:p>
        </w:tc>
        <w:tc>
          <w:tcPr>
            <w:tcW w:w="6338" w:type="dxa"/>
            <w:tcBorders>
              <w:top w:val="single" w:sz="4" w:space="0" w:color="auto"/>
            </w:tcBorders>
            <w:shd w:val="clear" w:color="auto" w:fill="auto"/>
          </w:tcPr>
          <w:p w14:paraId="59121E6B" w14:textId="5B90C198" w:rsidR="002163F9" w:rsidRPr="00324BB4" w:rsidRDefault="002163F9" w:rsidP="00324BB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24BB4">
              <w:rPr>
                <w:rFonts w:ascii="Times New Roman" w:hAnsi="Times New Roman" w:cs="Times New Roman"/>
                <w:color w:val="000000" w:themeColor="text1"/>
              </w:rPr>
              <w:t xml:space="preserve">The LVEF depending on activity within background-corrected systole and diastole images. It is defined as the fraction of chamber volume ejected in relation to blood volume in ventricle at end-diastolic phase </w:t>
            </w: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324BB4">
              <w:rPr>
                <w:rFonts w:ascii="Times New Roman" w:hAnsi="Times New Roman" w:cs="Times New Roman"/>
                <w:color w:val="000000" w:themeColor="text1"/>
              </w:rPr>
              <w:t>ED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Pr="00324BB4">
              <w:rPr>
                <w:rFonts w:ascii="Times New Roman" w:hAnsi="Times New Roman" w:cs="Times New Roman"/>
                <w:color w:val="000000" w:themeColor="text1"/>
              </w:rPr>
              <w:t xml:space="preserve">. </w:t>
            </w:r>
          </w:p>
        </w:tc>
      </w:tr>
      <w:tr w:rsidR="002163F9" w:rsidRPr="00324BB4" w14:paraId="70D8137C" w14:textId="77777777" w:rsidTr="00ED4BA9">
        <w:trPr>
          <w:trHeight w:val="1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3" w:type="dxa"/>
            <w:shd w:val="clear" w:color="auto" w:fill="auto"/>
          </w:tcPr>
          <w:p w14:paraId="64FDC8C1" w14:textId="77777777" w:rsidR="002163F9" w:rsidRPr="00324BB4" w:rsidRDefault="002163F9" w:rsidP="00324B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24BB4">
              <w:rPr>
                <w:rFonts w:ascii="Times New Roman" w:hAnsi="Times New Roman" w:cs="Times New Roman"/>
                <w:color w:val="000000" w:themeColor="text1"/>
              </w:rPr>
              <w:t>Mean ϕ</w:t>
            </w:r>
          </w:p>
        </w:tc>
        <w:tc>
          <w:tcPr>
            <w:tcW w:w="6338" w:type="dxa"/>
            <w:shd w:val="clear" w:color="auto" w:fill="auto"/>
          </w:tcPr>
          <w:p w14:paraId="770B8554" w14:textId="02617EC1" w:rsidR="002163F9" w:rsidRPr="00324BB4" w:rsidRDefault="002163F9" w:rsidP="00324BB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24BB4">
              <w:rPr>
                <w:rFonts w:ascii="Times New Roman" w:hAnsi="Times New Roman" w:cs="Times New Roman"/>
                <w:color w:val="000000" w:themeColor="text1"/>
              </w:rPr>
              <w:t xml:space="preserve">The Mean phase angle of all 16 RNA images. it defines the point time activity curve </w:t>
            </w: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324BB4">
              <w:rPr>
                <w:rFonts w:ascii="Times New Roman" w:hAnsi="Times New Roman" w:cs="Times New Roman"/>
                <w:color w:val="000000" w:themeColor="text1"/>
              </w:rPr>
              <w:t>TAC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Pr="00324BB4">
              <w:rPr>
                <w:rFonts w:ascii="Times New Roman" w:hAnsi="Times New Roman" w:cs="Times New Roman"/>
                <w:color w:val="000000" w:themeColor="text1"/>
              </w:rPr>
              <w:t xml:space="preserve"> at which the Fourier function recaches its peak (i.e. onset of contraction). </w:t>
            </w:r>
          </w:p>
        </w:tc>
      </w:tr>
      <w:tr w:rsidR="002163F9" w:rsidRPr="00324BB4" w14:paraId="1023B7F0" w14:textId="77777777" w:rsidTr="00ED4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3" w:type="dxa"/>
            <w:shd w:val="clear" w:color="auto" w:fill="auto"/>
          </w:tcPr>
          <w:p w14:paraId="2C70805F" w14:textId="77777777" w:rsidR="002163F9" w:rsidRPr="00324BB4" w:rsidRDefault="002163F9" w:rsidP="00324B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24BB4">
              <w:rPr>
                <w:rFonts w:ascii="Times New Roman" w:hAnsi="Times New Roman" w:cs="Times New Roman"/>
                <w:color w:val="000000" w:themeColor="text1"/>
              </w:rPr>
              <w:t xml:space="preserve">Phase image </w:t>
            </w:r>
          </w:p>
        </w:tc>
        <w:tc>
          <w:tcPr>
            <w:tcW w:w="6338" w:type="dxa"/>
            <w:shd w:val="clear" w:color="auto" w:fill="auto"/>
          </w:tcPr>
          <w:p w14:paraId="72F98DF5" w14:textId="77777777" w:rsidR="002163F9" w:rsidRPr="00324BB4" w:rsidRDefault="002163F9" w:rsidP="00324BB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24BB4">
              <w:rPr>
                <w:rFonts w:ascii="Times New Roman" w:hAnsi="Times New Roman" w:cs="Times New Roman"/>
              </w:rPr>
              <w:t xml:space="preserve">It is the images that represent the timing of contraction in RNA image.  </w:t>
            </w:r>
          </w:p>
        </w:tc>
      </w:tr>
      <w:tr w:rsidR="002163F9" w:rsidRPr="00324BB4" w14:paraId="3C97C4AD" w14:textId="77777777" w:rsidTr="00ED4BA9">
        <w:trPr>
          <w:trHeight w:val="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3" w:type="dxa"/>
            <w:shd w:val="clear" w:color="auto" w:fill="auto"/>
          </w:tcPr>
          <w:p w14:paraId="45542477" w14:textId="77777777" w:rsidR="002163F9" w:rsidRPr="00324BB4" w:rsidRDefault="002163F9" w:rsidP="00324B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24BB4">
              <w:rPr>
                <w:rFonts w:ascii="Times New Roman" w:hAnsi="Times New Roman" w:cs="Times New Roman"/>
                <w:color w:val="000000" w:themeColor="text1"/>
              </w:rPr>
              <w:t>SD ϕ</w:t>
            </w:r>
          </w:p>
        </w:tc>
        <w:tc>
          <w:tcPr>
            <w:tcW w:w="6338" w:type="dxa"/>
            <w:shd w:val="clear" w:color="auto" w:fill="auto"/>
          </w:tcPr>
          <w:p w14:paraId="4807BE80" w14:textId="77777777" w:rsidR="002163F9" w:rsidRPr="00324BB4" w:rsidRDefault="002163F9" w:rsidP="00324BB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24BB4">
              <w:rPr>
                <w:rFonts w:ascii="Times New Roman" w:hAnsi="Times New Roman" w:cs="Times New Roman"/>
                <w:color w:val="000000" w:themeColor="text1"/>
              </w:rPr>
              <w:t xml:space="preserve">The standard deviation of the phase angle. It is the simplest parameter to quantify cardiac dyssynchrony </w:t>
            </w:r>
          </w:p>
        </w:tc>
      </w:tr>
      <w:tr w:rsidR="002163F9" w:rsidRPr="00324BB4" w14:paraId="5F7BEB94" w14:textId="77777777" w:rsidTr="00ED4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3" w:type="dxa"/>
            <w:shd w:val="clear" w:color="auto" w:fill="auto"/>
          </w:tcPr>
          <w:p w14:paraId="2560FE96" w14:textId="77777777" w:rsidR="002163F9" w:rsidRPr="00324BB4" w:rsidRDefault="002163F9" w:rsidP="00324BB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24BB4">
              <w:rPr>
                <w:rFonts w:ascii="Times New Roman" w:hAnsi="Times New Roman" w:cs="Times New Roman"/>
                <w:color w:val="000000" w:themeColor="text1"/>
              </w:rPr>
              <w:t xml:space="preserve">Amplitude image </w:t>
            </w:r>
          </w:p>
        </w:tc>
        <w:tc>
          <w:tcPr>
            <w:tcW w:w="6338" w:type="dxa"/>
            <w:shd w:val="clear" w:color="auto" w:fill="auto"/>
          </w:tcPr>
          <w:p w14:paraId="15137CE3" w14:textId="71487219" w:rsidR="002163F9" w:rsidRPr="00324BB4" w:rsidRDefault="002163F9" w:rsidP="00324BB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24BB4">
              <w:rPr>
                <w:rFonts w:ascii="Times New Roman" w:hAnsi="Times New Roman" w:cs="Times New Roman"/>
              </w:rPr>
              <w:t>Show</w:t>
            </w:r>
            <w:r>
              <w:rPr>
                <w:rFonts w:ascii="Times New Roman" w:hAnsi="Times New Roman" w:cs="Times New Roman"/>
              </w:rPr>
              <w:t>s</w:t>
            </w:r>
            <w:r w:rsidRPr="00324BB4">
              <w:rPr>
                <w:rFonts w:ascii="Times New Roman" w:hAnsi="Times New Roman" w:cs="Times New Roman"/>
              </w:rPr>
              <w:t xml:space="preserve"> the amplitude of each phase angle distribution within RNA image.</w:t>
            </w:r>
          </w:p>
        </w:tc>
      </w:tr>
      <w:tr w:rsidR="002163F9" w:rsidRPr="00324BB4" w14:paraId="1F702DEC" w14:textId="77777777" w:rsidTr="00ED4BA9">
        <w:trPr>
          <w:trHeight w:val="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3" w:type="dxa"/>
            <w:shd w:val="clear" w:color="auto" w:fill="auto"/>
          </w:tcPr>
          <w:p w14:paraId="30098793" w14:textId="77777777" w:rsidR="002163F9" w:rsidRPr="00324BB4" w:rsidRDefault="002163F9" w:rsidP="00324B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4BB4">
              <w:rPr>
                <w:rFonts w:ascii="Times New Roman" w:hAnsi="Times New Roman" w:cs="Times New Roman"/>
                <w:color w:val="000000" w:themeColor="text1"/>
              </w:rPr>
              <w:t>Entropy</w:t>
            </w:r>
          </w:p>
        </w:tc>
        <w:tc>
          <w:tcPr>
            <w:tcW w:w="6338" w:type="dxa"/>
            <w:shd w:val="clear" w:color="auto" w:fill="auto"/>
          </w:tcPr>
          <w:p w14:paraId="78A2E113" w14:textId="77777777" w:rsidR="002163F9" w:rsidRPr="00324BB4" w:rsidRDefault="002163F9" w:rsidP="00324BB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24BB4">
              <w:rPr>
                <w:rFonts w:ascii="Times New Roman" w:hAnsi="Times New Roman" w:cs="Times New Roman"/>
                <w:color w:val="000000" w:themeColor="text1"/>
              </w:rPr>
              <w:t>The entropy (regularity of RNA data series). It is used to measure randomness in LV</w:t>
            </w:r>
            <w:r w:rsidRPr="00324BB4">
              <w:rPr>
                <w:rFonts w:ascii="Times New Roman" w:hAnsi="Times New Roman" w:cs="Times New Roman"/>
                <w:color w:val="000000"/>
              </w:rPr>
              <w:t>.</w:t>
            </w:r>
            <w:r w:rsidRPr="00324BB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2163F9" w:rsidRPr="00324BB4" w14:paraId="5B717AA7" w14:textId="77777777" w:rsidTr="00ED4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3" w:type="dxa"/>
            <w:shd w:val="clear" w:color="auto" w:fill="auto"/>
          </w:tcPr>
          <w:p w14:paraId="2D9E7A79" w14:textId="77777777" w:rsidR="002163F9" w:rsidRPr="00324BB4" w:rsidRDefault="002163F9" w:rsidP="00324B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4BB4">
              <w:rPr>
                <w:rFonts w:ascii="Times New Roman" w:hAnsi="Times New Roman" w:cs="Times New Roman"/>
                <w:color w:val="000000" w:themeColor="text1"/>
              </w:rPr>
              <w:t>Approximate entropy ApEn</w:t>
            </w:r>
          </w:p>
        </w:tc>
        <w:tc>
          <w:tcPr>
            <w:tcW w:w="6338" w:type="dxa"/>
            <w:shd w:val="clear" w:color="auto" w:fill="auto"/>
          </w:tcPr>
          <w:p w14:paraId="33CD2F3A" w14:textId="77777777" w:rsidR="002163F9" w:rsidRPr="00324BB4" w:rsidRDefault="002163F9" w:rsidP="00324BB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24BB4">
              <w:rPr>
                <w:rFonts w:ascii="Times New Roman" w:hAnsi="Times New Roman" w:cs="Times New Roman"/>
                <w:color w:val="000000" w:themeColor="text1"/>
              </w:rPr>
              <w:t xml:space="preserve">The entropy of the system. It is defined similar to entropy, but considering the system’s variability. </w:t>
            </w:r>
          </w:p>
        </w:tc>
      </w:tr>
      <w:tr w:rsidR="002163F9" w:rsidRPr="00324BB4" w14:paraId="5BFF2226" w14:textId="77777777" w:rsidTr="00ED4BA9">
        <w:trPr>
          <w:trHeight w:val="1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3" w:type="dxa"/>
            <w:shd w:val="clear" w:color="auto" w:fill="auto"/>
          </w:tcPr>
          <w:p w14:paraId="2B7B4DDB" w14:textId="77777777" w:rsidR="002163F9" w:rsidRPr="00324BB4" w:rsidRDefault="002163F9" w:rsidP="00324B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4BB4">
              <w:rPr>
                <w:rFonts w:ascii="Times New Roman" w:hAnsi="Times New Roman" w:cs="Times New Roman"/>
                <w:color w:val="000000" w:themeColor="text1"/>
              </w:rPr>
              <w:t xml:space="preserve">Bounded Approximate Entropy </w:t>
            </w:r>
          </w:p>
        </w:tc>
        <w:tc>
          <w:tcPr>
            <w:tcW w:w="6338" w:type="dxa"/>
            <w:shd w:val="clear" w:color="auto" w:fill="auto"/>
          </w:tcPr>
          <w:p w14:paraId="3466A7B2" w14:textId="77777777" w:rsidR="002163F9" w:rsidRPr="00324BB4" w:rsidRDefault="002163F9" w:rsidP="00324BB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24BB4">
              <w:rPr>
                <w:rFonts w:ascii="Times New Roman" w:hAnsi="Times New Roman" w:cs="Times New Roman"/>
                <w:color w:val="000000" w:themeColor="text1"/>
              </w:rPr>
              <w:t>The entropy of the system (considering long-term and short-term variations and system characteristics ‘deterministic vs stochastic’ )</w:t>
            </w:r>
          </w:p>
        </w:tc>
      </w:tr>
      <w:tr w:rsidR="002163F9" w:rsidRPr="00324BB4" w14:paraId="07FAFD02" w14:textId="77777777" w:rsidTr="00ED4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3" w:type="dxa"/>
            <w:shd w:val="clear" w:color="auto" w:fill="auto"/>
          </w:tcPr>
          <w:p w14:paraId="65CDEA83" w14:textId="77777777" w:rsidR="002163F9" w:rsidRPr="00324BB4" w:rsidRDefault="002163F9" w:rsidP="00324B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4BB4">
              <w:rPr>
                <w:rFonts w:ascii="Times New Roman" w:hAnsi="Times New Roman" w:cs="Times New Roman"/>
                <w:color w:val="000000" w:themeColor="text1"/>
              </w:rPr>
              <w:t>Epsilon (ε)</w:t>
            </w:r>
          </w:p>
        </w:tc>
        <w:tc>
          <w:tcPr>
            <w:tcW w:w="6338" w:type="dxa"/>
            <w:shd w:val="clear" w:color="auto" w:fill="auto"/>
          </w:tcPr>
          <w:p w14:paraId="27AA9435" w14:textId="77777777" w:rsidR="002163F9" w:rsidRPr="00324BB4" w:rsidRDefault="002163F9" w:rsidP="00324BB4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4BB4">
              <w:rPr>
                <w:rFonts w:ascii="Times New Roman" w:hAnsi="Times New Roman" w:cs="Times New Roman"/>
              </w:rPr>
              <w:t>A parameter of the bounded-ApEn model that is combined with ApEn to determine the uncertainty or variability of stochastic signals.</w:t>
            </w:r>
          </w:p>
        </w:tc>
      </w:tr>
      <w:tr w:rsidR="002163F9" w:rsidRPr="00324BB4" w14:paraId="0C2CD6F2" w14:textId="77777777" w:rsidTr="00ED4BA9">
        <w:trPr>
          <w:trHeight w:val="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3" w:type="dxa"/>
            <w:shd w:val="clear" w:color="auto" w:fill="auto"/>
          </w:tcPr>
          <w:p w14:paraId="42C8DC64" w14:textId="77777777" w:rsidR="002163F9" w:rsidRPr="00324BB4" w:rsidRDefault="002163F9" w:rsidP="00324BB4">
            <w:pPr>
              <w:tabs>
                <w:tab w:val="right" w:pos="290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4BB4">
              <w:rPr>
                <w:rFonts w:ascii="Times New Roman" w:hAnsi="Times New Roman" w:cs="Times New Roman"/>
                <w:color w:val="000000" w:themeColor="text1"/>
              </w:rPr>
              <w:t>Synchrony</w:t>
            </w:r>
            <w:r w:rsidRPr="00324BB4">
              <w:rPr>
                <w:rFonts w:ascii="Times New Roman" w:hAnsi="Times New Roman" w:cs="Times New Roman"/>
                <w:color w:val="000000" w:themeColor="text1"/>
              </w:rPr>
              <w:tab/>
            </w:r>
          </w:p>
        </w:tc>
        <w:tc>
          <w:tcPr>
            <w:tcW w:w="6338" w:type="dxa"/>
            <w:shd w:val="clear" w:color="auto" w:fill="auto"/>
          </w:tcPr>
          <w:p w14:paraId="2EBBB7AE" w14:textId="77777777" w:rsidR="002163F9" w:rsidRPr="00324BB4" w:rsidRDefault="002163F9" w:rsidP="00324BB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24BB4">
              <w:rPr>
                <w:rFonts w:ascii="Times New Roman" w:hAnsi="Times New Roman" w:cs="Times New Roman"/>
              </w:rPr>
              <w:t xml:space="preserve">Describes how ventricular myocytes are coordinated in the LV  myocardium when contracting. </w:t>
            </w:r>
          </w:p>
        </w:tc>
      </w:tr>
      <w:tr w:rsidR="002163F9" w:rsidRPr="00324BB4" w14:paraId="22362907" w14:textId="77777777" w:rsidTr="00ED4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3" w:type="dxa"/>
            <w:shd w:val="clear" w:color="auto" w:fill="auto"/>
          </w:tcPr>
          <w:p w14:paraId="2F3EC221" w14:textId="77777777" w:rsidR="002163F9" w:rsidRPr="00324BB4" w:rsidRDefault="002163F9" w:rsidP="00324BB4">
            <w:pPr>
              <w:tabs>
                <w:tab w:val="right" w:pos="290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4BB4">
              <w:rPr>
                <w:rFonts w:ascii="Times New Roman" w:hAnsi="Times New Roman" w:cs="Times New Roman"/>
                <w:color w:val="000000" w:themeColor="text1"/>
              </w:rPr>
              <w:t>Lung to left ventricle ratio (LHR)</w:t>
            </w:r>
          </w:p>
        </w:tc>
        <w:tc>
          <w:tcPr>
            <w:tcW w:w="6338" w:type="dxa"/>
            <w:shd w:val="clear" w:color="auto" w:fill="auto"/>
          </w:tcPr>
          <w:p w14:paraId="15AA3904" w14:textId="77777777" w:rsidR="002163F9" w:rsidRPr="00324BB4" w:rsidRDefault="002163F9" w:rsidP="00324BB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24BB4">
              <w:rPr>
                <w:rFonts w:ascii="Times New Roman" w:hAnsi="Times New Roman" w:cs="Times New Roman"/>
                <w:color w:val="000000" w:themeColor="text1"/>
              </w:rPr>
              <w:t xml:space="preserve">Lung to heart (LV) ratio. It is an indicator of heart failure. </w:t>
            </w:r>
          </w:p>
        </w:tc>
      </w:tr>
      <w:tr w:rsidR="002163F9" w:rsidRPr="00324BB4" w14:paraId="2277BF8A" w14:textId="77777777" w:rsidTr="00ED4BA9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3" w:type="dxa"/>
            <w:shd w:val="clear" w:color="auto" w:fill="auto"/>
          </w:tcPr>
          <w:p w14:paraId="12D0A612" w14:textId="77777777" w:rsidR="002163F9" w:rsidRPr="00324BB4" w:rsidRDefault="002163F9" w:rsidP="00324BB4">
            <w:pPr>
              <w:tabs>
                <w:tab w:val="right" w:pos="290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4BB4">
              <w:rPr>
                <w:rFonts w:ascii="Times New Roman" w:hAnsi="Times New Roman" w:cs="Times New Roman"/>
                <w:color w:val="000000" w:themeColor="text1"/>
              </w:rPr>
              <w:t xml:space="preserve">Circularity systole </w:t>
            </w:r>
          </w:p>
        </w:tc>
        <w:tc>
          <w:tcPr>
            <w:tcW w:w="6338" w:type="dxa"/>
            <w:shd w:val="clear" w:color="auto" w:fill="auto"/>
          </w:tcPr>
          <w:p w14:paraId="697FC0AD" w14:textId="77777777" w:rsidR="002163F9" w:rsidRPr="00324BB4" w:rsidRDefault="002163F9" w:rsidP="00324BB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24BB4">
              <w:rPr>
                <w:rFonts w:ascii="Times New Roman" w:hAnsi="Times New Roman" w:cs="Times New Roman"/>
                <w:color w:val="000000" w:themeColor="text1"/>
              </w:rPr>
              <w:t>The circularity index of the LV systole image</w:t>
            </w:r>
          </w:p>
        </w:tc>
      </w:tr>
      <w:tr w:rsidR="002163F9" w:rsidRPr="00324BB4" w14:paraId="3255B6BE" w14:textId="77777777" w:rsidTr="00ED4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3" w:type="dxa"/>
            <w:shd w:val="clear" w:color="auto" w:fill="auto"/>
          </w:tcPr>
          <w:p w14:paraId="66FBD1F2" w14:textId="77777777" w:rsidR="002163F9" w:rsidRPr="00324BB4" w:rsidRDefault="002163F9" w:rsidP="00324BB4">
            <w:pPr>
              <w:tabs>
                <w:tab w:val="right" w:pos="290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4BB4">
              <w:rPr>
                <w:rFonts w:ascii="Times New Roman" w:hAnsi="Times New Roman" w:cs="Times New Roman"/>
                <w:color w:val="000000" w:themeColor="text1"/>
              </w:rPr>
              <w:t xml:space="preserve">Circularity diastole </w:t>
            </w:r>
          </w:p>
        </w:tc>
        <w:tc>
          <w:tcPr>
            <w:tcW w:w="6338" w:type="dxa"/>
            <w:shd w:val="clear" w:color="auto" w:fill="auto"/>
          </w:tcPr>
          <w:p w14:paraId="65B20F52" w14:textId="77777777" w:rsidR="002163F9" w:rsidRPr="00324BB4" w:rsidRDefault="002163F9" w:rsidP="00324BB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24BB4">
              <w:rPr>
                <w:rFonts w:ascii="Times New Roman" w:hAnsi="Times New Roman" w:cs="Times New Roman"/>
                <w:color w:val="000000" w:themeColor="text1"/>
              </w:rPr>
              <w:t>The circularity index of the LV diastole image</w:t>
            </w:r>
          </w:p>
        </w:tc>
      </w:tr>
      <w:tr w:rsidR="002163F9" w:rsidRPr="00324BB4" w14:paraId="7FC24EEB" w14:textId="77777777" w:rsidTr="00ED4BA9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3" w:type="dxa"/>
            <w:shd w:val="clear" w:color="auto" w:fill="auto"/>
          </w:tcPr>
          <w:p w14:paraId="1D5055E4" w14:textId="77777777" w:rsidR="002163F9" w:rsidRPr="00324BB4" w:rsidRDefault="002163F9" w:rsidP="00324BB4">
            <w:pPr>
              <w:tabs>
                <w:tab w:val="right" w:pos="290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4BB4">
              <w:rPr>
                <w:rFonts w:ascii="Times New Roman" w:hAnsi="Times New Roman" w:cs="Times New Roman"/>
                <w:color w:val="000000" w:themeColor="text1"/>
              </w:rPr>
              <w:t xml:space="preserve">Elongation systole </w:t>
            </w:r>
          </w:p>
        </w:tc>
        <w:tc>
          <w:tcPr>
            <w:tcW w:w="6338" w:type="dxa"/>
            <w:shd w:val="clear" w:color="auto" w:fill="auto"/>
          </w:tcPr>
          <w:p w14:paraId="2DFBCE84" w14:textId="77777777" w:rsidR="002163F9" w:rsidRPr="00324BB4" w:rsidRDefault="002163F9" w:rsidP="00324BB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24BB4">
              <w:rPr>
                <w:rFonts w:ascii="Times New Roman" w:hAnsi="Times New Roman" w:cs="Times New Roman"/>
                <w:color w:val="000000" w:themeColor="text1"/>
              </w:rPr>
              <w:t xml:space="preserve">The elongation index  of the LV systole image </w:t>
            </w:r>
          </w:p>
        </w:tc>
      </w:tr>
      <w:tr w:rsidR="002163F9" w:rsidRPr="00267199" w14:paraId="4818E01C" w14:textId="77777777" w:rsidTr="00ED4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3" w:type="dxa"/>
            <w:tcBorders>
              <w:bottom w:val="single" w:sz="4" w:space="0" w:color="auto"/>
            </w:tcBorders>
            <w:shd w:val="clear" w:color="auto" w:fill="auto"/>
          </w:tcPr>
          <w:p w14:paraId="5C5A8149" w14:textId="77777777" w:rsidR="002163F9" w:rsidRPr="00324BB4" w:rsidRDefault="002163F9" w:rsidP="00324BB4">
            <w:pPr>
              <w:tabs>
                <w:tab w:val="right" w:pos="290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4BB4">
              <w:rPr>
                <w:rFonts w:ascii="Times New Roman" w:hAnsi="Times New Roman" w:cs="Times New Roman"/>
                <w:color w:val="000000" w:themeColor="text1"/>
              </w:rPr>
              <w:t xml:space="preserve">Elongation diastole </w:t>
            </w:r>
          </w:p>
        </w:tc>
        <w:tc>
          <w:tcPr>
            <w:tcW w:w="6338" w:type="dxa"/>
            <w:tcBorders>
              <w:bottom w:val="single" w:sz="4" w:space="0" w:color="auto"/>
            </w:tcBorders>
            <w:shd w:val="clear" w:color="auto" w:fill="auto"/>
          </w:tcPr>
          <w:p w14:paraId="171EA75D" w14:textId="77777777" w:rsidR="002163F9" w:rsidRPr="00A63206" w:rsidRDefault="002163F9" w:rsidP="00324BB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24BB4">
              <w:rPr>
                <w:rFonts w:ascii="Times New Roman" w:hAnsi="Times New Roman" w:cs="Times New Roman"/>
                <w:color w:val="000000" w:themeColor="text1"/>
              </w:rPr>
              <w:t>The elongation index of the LV diastole image</w:t>
            </w:r>
          </w:p>
        </w:tc>
      </w:tr>
    </w:tbl>
    <w:p w14:paraId="59D234D8" w14:textId="77777777" w:rsidR="00ED4BA9" w:rsidRPr="00B40F90" w:rsidRDefault="00ED4BA9" w:rsidP="00ED4BA9">
      <w:pPr>
        <w:pStyle w:val="Caption"/>
        <w:keepNext/>
        <w:spacing w:line="480" w:lineRule="auto"/>
        <w:rPr>
          <w:rFonts w:ascii="Times New Roman" w:hAnsi="Times New Roman" w:cs="Times New Roman"/>
          <w:i w:val="0"/>
          <w:iCs w:val="0"/>
          <w:sz w:val="22"/>
          <w:szCs w:val="22"/>
        </w:rPr>
      </w:pPr>
      <w:r w:rsidRPr="00B40F90">
        <w:rPr>
          <w:rFonts w:ascii="Times New Roman" w:hAnsi="Times New Roman" w:cs="Times New Roman"/>
          <w:i w:val="0"/>
          <w:iCs w:val="0"/>
          <w:sz w:val="22"/>
          <w:szCs w:val="22"/>
        </w:rPr>
        <w:lastRenderedPageBreak/>
        <w:t>Supplementary Table</w:t>
      </w:r>
      <w:r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 2</w:t>
      </w:r>
      <w:r w:rsidRPr="00B40F90"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: </w:t>
      </w:r>
      <w:r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Chemotherapeutic drugs </w:t>
      </w:r>
      <w:r w:rsidRPr="00B40F90">
        <w:rPr>
          <w:rFonts w:ascii="Times New Roman" w:hAnsi="Times New Roman" w:cs="Times New Roman"/>
          <w:i w:val="0"/>
          <w:iCs w:val="0"/>
          <w:sz w:val="22"/>
          <w:szCs w:val="22"/>
        </w:rPr>
        <w:t>with corresponding mean doses ± standard deviation (STD).</w:t>
      </w:r>
    </w:p>
    <w:tbl>
      <w:tblPr>
        <w:tblStyle w:val="GridTable1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80" w:firstRow="0" w:lastRow="0" w:firstColumn="1" w:lastColumn="0" w:noHBand="0" w:noVBand="1"/>
      </w:tblPr>
      <w:tblGrid>
        <w:gridCol w:w="1679"/>
        <w:gridCol w:w="1866"/>
        <w:gridCol w:w="1275"/>
        <w:gridCol w:w="1519"/>
        <w:gridCol w:w="1144"/>
        <w:gridCol w:w="1365"/>
      </w:tblGrid>
      <w:tr w:rsidR="00ED4BA9" w:rsidRPr="00267199" w14:paraId="1A0251E8" w14:textId="77777777" w:rsidTr="00FB64F3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tcBorders>
              <w:right w:val="single" w:sz="4" w:space="0" w:color="auto"/>
            </w:tcBorders>
          </w:tcPr>
          <w:p w14:paraId="70421D5B" w14:textId="77777777" w:rsidR="00ED4BA9" w:rsidRPr="00C515DF" w:rsidRDefault="00ED4BA9" w:rsidP="00FB64F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C515D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Drug (mg)</w:t>
            </w:r>
          </w:p>
        </w:tc>
        <w:tc>
          <w:tcPr>
            <w:tcW w:w="1866" w:type="dxa"/>
            <w:tcBorders>
              <w:left w:val="single" w:sz="4" w:space="0" w:color="auto"/>
            </w:tcBorders>
          </w:tcPr>
          <w:p w14:paraId="336D1290" w14:textId="77777777" w:rsidR="00ED4BA9" w:rsidRPr="00C515DF" w:rsidRDefault="00ED4BA9" w:rsidP="00FB64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C515D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yclophosphamide</w:t>
            </w:r>
          </w:p>
        </w:tc>
        <w:tc>
          <w:tcPr>
            <w:tcW w:w="1275" w:type="dxa"/>
          </w:tcPr>
          <w:p w14:paraId="7A6DE45E" w14:textId="77777777" w:rsidR="00ED4BA9" w:rsidRPr="00C515DF" w:rsidRDefault="00ED4BA9" w:rsidP="00FB64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C515D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Epirubicin</w:t>
            </w:r>
          </w:p>
        </w:tc>
        <w:tc>
          <w:tcPr>
            <w:tcW w:w="1519" w:type="dxa"/>
          </w:tcPr>
          <w:p w14:paraId="64DEE3FB" w14:textId="77777777" w:rsidR="00ED4BA9" w:rsidRPr="00C515DF" w:rsidRDefault="00ED4BA9" w:rsidP="00FB64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C515D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Fluorouracil</w:t>
            </w:r>
          </w:p>
        </w:tc>
        <w:tc>
          <w:tcPr>
            <w:tcW w:w="0" w:type="dxa"/>
          </w:tcPr>
          <w:p w14:paraId="55DCFB82" w14:textId="77777777" w:rsidR="00ED4BA9" w:rsidRPr="00C515DF" w:rsidRDefault="00ED4BA9" w:rsidP="00FB64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C515D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Docetaxel</w:t>
            </w:r>
          </w:p>
        </w:tc>
        <w:tc>
          <w:tcPr>
            <w:tcW w:w="0" w:type="dxa"/>
          </w:tcPr>
          <w:p w14:paraId="19A99693" w14:textId="77777777" w:rsidR="00ED4BA9" w:rsidRPr="00C515DF" w:rsidRDefault="00ED4BA9" w:rsidP="00FB64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T</w:t>
            </w:r>
            <w:r w:rsidRPr="00C515D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rastuzumab</w:t>
            </w:r>
          </w:p>
        </w:tc>
      </w:tr>
      <w:tr w:rsidR="00ED4BA9" w:rsidRPr="00267199" w14:paraId="139FE32F" w14:textId="77777777" w:rsidTr="00FB64F3">
        <w:trPr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tcBorders>
              <w:right w:val="single" w:sz="4" w:space="0" w:color="auto"/>
            </w:tcBorders>
          </w:tcPr>
          <w:p w14:paraId="660CF637" w14:textId="77777777" w:rsidR="00ED4BA9" w:rsidRPr="00C515DF" w:rsidRDefault="00ED4BA9" w:rsidP="00FB64F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C515D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Mean dose ± (STD)</w:t>
            </w:r>
          </w:p>
        </w:tc>
        <w:tc>
          <w:tcPr>
            <w:tcW w:w="1866" w:type="dxa"/>
            <w:tcBorders>
              <w:left w:val="single" w:sz="4" w:space="0" w:color="auto"/>
            </w:tcBorders>
          </w:tcPr>
          <w:p w14:paraId="1A4E7A05" w14:textId="77777777" w:rsidR="00ED4BA9" w:rsidRPr="00C515DF" w:rsidRDefault="00ED4BA9" w:rsidP="00FB64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C515D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4241 </w:t>
            </w:r>
            <w:r w:rsidRPr="00C515DF">
              <w:rPr>
                <w:rFonts w:ascii="Times New Roman" w:eastAsiaTheme="minorEastAsia" w:hAnsi="Times New Roman" w:cs="Times New Roman"/>
                <w:color w:val="000000" w:themeColor="text1"/>
                <w:shd w:val="clear" w:color="auto" w:fill="FFFFFF"/>
              </w:rPr>
              <w:t>±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 w:rsidRPr="00C515DF">
              <w:rPr>
                <w:rFonts w:ascii="Times New Roman" w:eastAsiaTheme="minorEastAsia" w:hAnsi="Times New Roman" w:cs="Times New Roman"/>
                <w:color w:val="000000" w:themeColor="text1"/>
                <w:shd w:val="clear" w:color="auto" w:fill="FFFFFF"/>
              </w:rPr>
              <w:t>(2579)</w:t>
            </w:r>
          </w:p>
        </w:tc>
        <w:tc>
          <w:tcPr>
            <w:tcW w:w="1275" w:type="dxa"/>
          </w:tcPr>
          <w:p w14:paraId="4FABC3B8" w14:textId="77777777" w:rsidR="00ED4BA9" w:rsidRPr="00C515DF" w:rsidRDefault="00ED4BA9" w:rsidP="00FB64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C515D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676 </w:t>
            </w:r>
            <w:r w:rsidRPr="00C515DF">
              <w:rPr>
                <w:rFonts w:ascii="Times New Roman" w:eastAsiaTheme="minorEastAsia" w:hAnsi="Times New Roman" w:cs="Times New Roman"/>
                <w:color w:val="000000" w:themeColor="text1"/>
                <w:shd w:val="clear" w:color="auto" w:fill="FFFFFF"/>
              </w:rPr>
              <w:t>± (492)</w:t>
            </w:r>
          </w:p>
        </w:tc>
        <w:tc>
          <w:tcPr>
            <w:tcW w:w="1519" w:type="dxa"/>
          </w:tcPr>
          <w:p w14:paraId="0B8042A3" w14:textId="77777777" w:rsidR="00ED4BA9" w:rsidRPr="00C515DF" w:rsidRDefault="00ED4BA9" w:rsidP="00FB64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C515D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4008 </w:t>
            </w:r>
            <w:r w:rsidRPr="00C515DF">
              <w:rPr>
                <w:rFonts w:ascii="Times New Roman" w:eastAsiaTheme="minorEastAsia" w:hAnsi="Times New Roman" w:cs="Times New Roman"/>
                <w:color w:val="000000" w:themeColor="text1"/>
                <w:shd w:val="clear" w:color="auto" w:fill="FFFFFF"/>
              </w:rPr>
              <w:t>± (3175)</w:t>
            </w:r>
          </w:p>
        </w:tc>
        <w:tc>
          <w:tcPr>
            <w:tcW w:w="0" w:type="dxa"/>
          </w:tcPr>
          <w:p w14:paraId="5289240E" w14:textId="77777777" w:rsidR="00ED4BA9" w:rsidRPr="00C515DF" w:rsidRDefault="00ED4BA9" w:rsidP="00FB64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C515D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636</w:t>
            </w:r>
            <w:r w:rsidRPr="00C515DF">
              <w:rPr>
                <w:rFonts w:ascii="Times New Roman" w:eastAsiaTheme="minorEastAsia" w:hAnsi="Times New Roman" w:cs="Times New Roman"/>
                <w:color w:val="000000" w:themeColor="text1"/>
                <w:shd w:val="clear" w:color="auto" w:fill="FFFFFF"/>
              </w:rPr>
              <w:t>±(246)</w:t>
            </w:r>
          </w:p>
        </w:tc>
        <w:tc>
          <w:tcPr>
            <w:tcW w:w="0" w:type="dxa"/>
          </w:tcPr>
          <w:p w14:paraId="723919CE" w14:textId="77777777" w:rsidR="00ED4BA9" w:rsidRPr="00C515DF" w:rsidRDefault="00ED4BA9" w:rsidP="00FB64F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C515D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6668</w:t>
            </w:r>
            <w:r w:rsidRPr="00C515DF">
              <w:rPr>
                <w:rFonts w:ascii="Times New Roman" w:eastAsiaTheme="minorEastAsia" w:hAnsi="Times New Roman" w:cs="Times New Roman"/>
                <w:color w:val="000000" w:themeColor="text1"/>
                <w:shd w:val="clear" w:color="auto" w:fill="FFFFFF"/>
              </w:rPr>
              <w:t>±(7818)</w:t>
            </w:r>
          </w:p>
        </w:tc>
      </w:tr>
    </w:tbl>
    <w:p w14:paraId="7D5A6065" w14:textId="35F1C609" w:rsidR="00ED4BA9" w:rsidRDefault="00ED4BA9" w:rsidP="00324BB4">
      <w:pPr>
        <w:spacing w:line="480" w:lineRule="auto"/>
        <w:ind w:firstLine="578"/>
        <w:jc w:val="both"/>
        <w:rPr>
          <w:rFonts w:ascii="Times New Roman" w:hAnsi="Times New Roman" w:cs="Times New Roman"/>
        </w:rPr>
      </w:pPr>
    </w:p>
    <w:p w14:paraId="17470863" w14:textId="77777777" w:rsidR="00ED4BA9" w:rsidRDefault="00ED4B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26770B6" w14:textId="77777777" w:rsidR="00ED4BA9" w:rsidRPr="00F32200" w:rsidRDefault="00ED4BA9" w:rsidP="00ED4BA9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bookmarkStart w:id="1" w:name="_Ref83819106"/>
      <w:r w:rsidRPr="00F32200">
        <w:rPr>
          <w:rFonts w:ascii="Times New Roman" w:hAnsi="Times New Roman" w:cs="Times New Roman"/>
          <w:color w:val="000000" w:themeColor="text1"/>
        </w:rPr>
        <w:lastRenderedPageBreak/>
        <w:t xml:space="preserve">Supplementary Table </w:t>
      </w:r>
      <w:bookmarkEnd w:id="1"/>
      <w:r>
        <w:rPr>
          <w:rFonts w:ascii="Times New Roman" w:hAnsi="Times New Roman" w:cs="Times New Roman"/>
          <w:color w:val="000000" w:themeColor="text1"/>
        </w:rPr>
        <w:t>3</w:t>
      </w:r>
      <w:r w:rsidRPr="00F32200">
        <w:rPr>
          <w:rFonts w:ascii="Times New Roman" w:hAnsi="Times New Roman" w:cs="Times New Roman"/>
          <w:color w:val="000000" w:themeColor="text1"/>
        </w:rPr>
        <w:t xml:space="preserve">: Mean background grey values (Bkg1 – Bkg6 and eSoft </w:t>
      </w:r>
      <w:proofErr w:type="spellStart"/>
      <w:r w:rsidRPr="00F32200">
        <w:rPr>
          <w:rFonts w:ascii="Times New Roman" w:hAnsi="Times New Roman" w:cs="Times New Roman"/>
          <w:color w:val="000000" w:themeColor="text1"/>
        </w:rPr>
        <w:t>Bkg</w:t>
      </w:r>
      <w:proofErr w:type="spellEnd"/>
      <w:r w:rsidRPr="00F32200">
        <w:rPr>
          <w:rFonts w:ascii="Times New Roman" w:hAnsi="Times New Roman" w:cs="Times New Roman"/>
          <w:color w:val="000000" w:themeColor="text1"/>
        </w:rPr>
        <w:t>) of different locations with corresponding standard deviations.</w:t>
      </w:r>
    </w:p>
    <w:p w14:paraId="455BC923" w14:textId="77777777" w:rsidR="00ED4BA9" w:rsidRPr="00F32200" w:rsidRDefault="00ED4BA9" w:rsidP="00ED4BA9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tbl>
      <w:tblPr>
        <w:tblStyle w:val="GridTable3-Accent6"/>
        <w:tblW w:w="4400" w:type="dxa"/>
        <w:tblInd w:w="-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48"/>
        <w:gridCol w:w="851"/>
        <w:gridCol w:w="1701"/>
      </w:tblGrid>
      <w:tr w:rsidR="00ED4BA9" w:rsidRPr="00F32200" w14:paraId="46EDD9E1" w14:textId="77777777" w:rsidTr="00FB6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402771" w14:textId="77777777" w:rsidR="00ED4BA9" w:rsidRPr="00F32200" w:rsidRDefault="00ED4BA9" w:rsidP="00FB64F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361130" w14:textId="77777777" w:rsidR="00ED4BA9" w:rsidRPr="00F32200" w:rsidRDefault="00ED4BA9" w:rsidP="00FB64F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32200">
              <w:rPr>
                <w:rFonts w:ascii="Times New Roman" w:hAnsi="Times New Roman" w:cs="Times New Roman"/>
                <w:color w:val="000000" w:themeColor="text1"/>
              </w:rPr>
              <w:t>Me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3E3116" w14:textId="77777777" w:rsidR="00ED4BA9" w:rsidRPr="00F32200" w:rsidRDefault="00ED4BA9" w:rsidP="00FB64F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32200">
              <w:rPr>
                <w:rFonts w:ascii="Times New Roman" w:hAnsi="Times New Roman" w:cs="Times New Roman"/>
                <w:color w:val="000000" w:themeColor="text1"/>
              </w:rPr>
              <w:t>Std. Deviation</w:t>
            </w:r>
          </w:p>
        </w:tc>
      </w:tr>
      <w:tr w:rsidR="00ED4BA9" w:rsidRPr="00F32200" w14:paraId="63331BB7" w14:textId="77777777" w:rsidTr="00FB64F3">
        <w:trPr>
          <w:trHeight w:val="38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8" w:type="dxa"/>
            <w:tcBorders>
              <w:top w:val="single" w:sz="4" w:space="0" w:color="auto"/>
            </w:tcBorders>
            <w:shd w:val="clear" w:color="auto" w:fill="auto"/>
          </w:tcPr>
          <w:p w14:paraId="2DCC721E" w14:textId="77777777" w:rsidR="00ED4BA9" w:rsidRPr="00F32200" w:rsidRDefault="00ED4BA9" w:rsidP="00FB64F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32200">
              <w:rPr>
                <w:rFonts w:ascii="Times New Roman" w:hAnsi="Times New Roman" w:cs="Times New Roman"/>
                <w:color w:val="000000" w:themeColor="text1"/>
              </w:rPr>
              <w:t>Bkg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1742B986" w14:textId="77777777" w:rsidR="00ED4BA9" w:rsidRPr="00F32200" w:rsidRDefault="00ED4BA9" w:rsidP="00FB64F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32200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75D40E3C" w14:textId="77777777" w:rsidR="00ED4BA9" w:rsidRPr="00F32200" w:rsidRDefault="00ED4BA9" w:rsidP="00FB64F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32200">
              <w:rPr>
                <w:rFonts w:ascii="Times New Roman" w:hAnsi="Times New Roman" w:cs="Times New Roman"/>
                <w:color w:val="000000" w:themeColor="text1"/>
              </w:rPr>
              <w:t>2.9</w:t>
            </w:r>
          </w:p>
        </w:tc>
      </w:tr>
      <w:tr w:rsidR="00ED4BA9" w:rsidRPr="00F32200" w14:paraId="5B62EA1C" w14:textId="77777777" w:rsidTr="00FB6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8" w:type="dxa"/>
            <w:shd w:val="clear" w:color="auto" w:fill="auto"/>
          </w:tcPr>
          <w:p w14:paraId="3ABB2880" w14:textId="77777777" w:rsidR="00ED4BA9" w:rsidRPr="00F32200" w:rsidRDefault="00ED4BA9" w:rsidP="00FB64F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32200">
              <w:rPr>
                <w:rFonts w:ascii="Times New Roman" w:hAnsi="Times New Roman" w:cs="Times New Roman"/>
                <w:color w:val="000000" w:themeColor="text1"/>
              </w:rPr>
              <w:t>Bkg2</w:t>
            </w:r>
          </w:p>
        </w:tc>
        <w:tc>
          <w:tcPr>
            <w:tcW w:w="851" w:type="dxa"/>
            <w:shd w:val="clear" w:color="auto" w:fill="auto"/>
          </w:tcPr>
          <w:p w14:paraId="390D9B5B" w14:textId="77777777" w:rsidR="00ED4BA9" w:rsidRPr="00F32200" w:rsidRDefault="00ED4BA9" w:rsidP="00FB64F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32200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5A0DB844" w14:textId="77777777" w:rsidR="00ED4BA9" w:rsidRPr="00F32200" w:rsidRDefault="00ED4BA9" w:rsidP="00FB64F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32200">
              <w:rPr>
                <w:rFonts w:ascii="Times New Roman" w:hAnsi="Times New Roman" w:cs="Times New Roman"/>
                <w:color w:val="000000" w:themeColor="text1"/>
              </w:rPr>
              <w:t>2.4</w:t>
            </w:r>
          </w:p>
        </w:tc>
      </w:tr>
      <w:tr w:rsidR="00ED4BA9" w:rsidRPr="00F32200" w14:paraId="418FE730" w14:textId="77777777" w:rsidTr="00FB64F3">
        <w:trPr>
          <w:trHeight w:val="37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8" w:type="dxa"/>
            <w:shd w:val="clear" w:color="auto" w:fill="auto"/>
          </w:tcPr>
          <w:p w14:paraId="7CBC131A" w14:textId="77777777" w:rsidR="00ED4BA9" w:rsidRPr="00F32200" w:rsidRDefault="00ED4BA9" w:rsidP="00FB64F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32200">
              <w:rPr>
                <w:rFonts w:ascii="Times New Roman" w:hAnsi="Times New Roman" w:cs="Times New Roman"/>
                <w:color w:val="000000" w:themeColor="text1"/>
              </w:rPr>
              <w:t>Bkg3</w:t>
            </w:r>
          </w:p>
        </w:tc>
        <w:tc>
          <w:tcPr>
            <w:tcW w:w="851" w:type="dxa"/>
            <w:shd w:val="clear" w:color="auto" w:fill="auto"/>
          </w:tcPr>
          <w:p w14:paraId="5635D1F7" w14:textId="77777777" w:rsidR="00ED4BA9" w:rsidRPr="00F32200" w:rsidRDefault="00ED4BA9" w:rsidP="00FB64F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32200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69C4E4F1" w14:textId="77777777" w:rsidR="00ED4BA9" w:rsidRPr="00F32200" w:rsidRDefault="00ED4BA9" w:rsidP="00FB64F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32200">
              <w:rPr>
                <w:rFonts w:ascii="Times New Roman" w:hAnsi="Times New Roman" w:cs="Times New Roman"/>
                <w:color w:val="000000" w:themeColor="text1"/>
              </w:rPr>
              <w:t>3.9</w:t>
            </w:r>
          </w:p>
        </w:tc>
      </w:tr>
      <w:tr w:rsidR="00ED4BA9" w:rsidRPr="00F32200" w14:paraId="1B26B550" w14:textId="77777777" w:rsidTr="00FB6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8" w:type="dxa"/>
            <w:shd w:val="clear" w:color="auto" w:fill="auto"/>
          </w:tcPr>
          <w:p w14:paraId="48A4FD05" w14:textId="77777777" w:rsidR="00ED4BA9" w:rsidRPr="00F32200" w:rsidRDefault="00ED4BA9" w:rsidP="00FB64F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32200">
              <w:rPr>
                <w:rFonts w:ascii="Times New Roman" w:hAnsi="Times New Roman" w:cs="Times New Roman"/>
                <w:color w:val="000000" w:themeColor="text1"/>
              </w:rPr>
              <w:t>Bkg4</w:t>
            </w:r>
          </w:p>
        </w:tc>
        <w:tc>
          <w:tcPr>
            <w:tcW w:w="851" w:type="dxa"/>
            <w:shd w:val="clear" w:color="auto" w:fill="auto"/>
          </w:tcPr>
          <w:p w14:paraId="7C8B87D2" w14:textId="77777777" w:rsidR="00ED4BA9" w:rsidRPr="00F32200" w:rsidRDefault="00ED4BA9" w:rsidP="00FB64F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32200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0FE68FC8" w14:textId="77777777" w:rsidR="00ED4BA9" w:rsidRPr="00F32200" w:rsidRDefault="00ED4BA9" w:rsidP="00FB64F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32200">
              <w:rPr>
                <w:rFonts w:ascii="Times New Roman" w:hAnsi="Times New Roman" w:cs="Times New Roman"/>
                <w:color w:val="000000" w:themeColor="text1"/>
              </w:rPr>
              <w:t>2.5</w:t>
            </w:r>
          </w:p>
        </w:tc>
      </w:tr>
      <w:tr w:rsidR="00ED4BA9" w:rsidRPr="00F32200" w14:paraId="241BECAE" w14:textId="77777777" w:rsidTr="00FB64F3">
        <w:trPr>
          <w:trHeight w:val="37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8" w:type="dxa"/>
            <w:shd w:val="clear" w:color="auto" w:fill="auto"/>
          </w:tcPr>
          <w:p w14:paraId="370686BE" w14:textId="77777777" w:rsidR="00ED4BA9" w:rsidRPr="00F32200" w:rsidRDefault="00ED4BA9" w:rsidP="00FB64F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32200">
              <w:rPr>
                <w:rFonts w:ascii="Times New Roman" w:hAnsi="Times New Roman" w:cs="Times New Roman"/>
                <w:color w:val="000000" w:themeColor="text1"/>
              </w:rPr>
              <w:t>Bkg5</w:t>
            </w:r>
          </w:p>
        </w:tc>
        <w:tc>
          <w:tcPr>
            <w:tcW w:w="851" w:type="dxa"/>
            <w:shd w:val="clear" w:color="auto" w:fill="auto"/>
          </w:tcPr>
          <w:p w14:paraId="106C0835" w14:textId="77777777" w:rsidR="00ED4BA9" w:rsidRPr="00F32200" w:rsidRDefault="00ED4BA9" w:rsidP="00FB64F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32200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1B83A349" w14:textId="77777777" w:rsidR="00ED4BA9" w:rsidRPr="00F32200" w:rsidRDefault="00ED4BA9" w:rsidP="00FB64F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32200">
              <w:rPr>
                <w:rFonts w:ascii="Times New Roman" w:hAnsi="Times New Roman" w:cs="Times New Roman"/>
                <w:color w:val="000000" w:themeColor="text1"/>
              </w:rPr>
              <w:t>1.9</w:t>
            </w:r>
          </w:p>
        </w:tc>
      </w:tr>
      <w:tr w:rsidR="00ED4BA9" w:rsidRPr="00F32200" w14:paraId="33D53CF7" w14:textId="77777777" w:rsidTr="00FB6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8" w:type="dxa"/>
            <w:shd w:val="clear" w:color="auto" w:fill="auto"/>
          </w:tcPr>
          <w:p w14:paraId="5E539BC9" w14:textId="77777777" w:rsidR="00ED4BA9" w:rsidRPr="00F32200" w:rsidRDefault="00ED4BA9" w:rsidP="00FB64F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32200">
              <w:rPr>
                <w:rFonts w:ascii="Times New Roman" w:hAnsi="Times New Roman" w:cs="Times New Roman"/>
                <w:color w:val="000000" w:themeColor="text1"/>
              </w:rPr>
              <w:t>Bkg6</w:t>
            </w:r>
          </w:p>
        </w:tc>
        <w:tc>
          <w:tcPr>
            <w:tcW w:w="851" w:type="dxa"/>
            <w:shd w:val="clear" w:color="auto" w:fill="auto"/>
          </w:tcPr>
          <w:p w14:paraId="488C6049" w14:textId="77777777" w:rsidR="00ED4BA9" w:rsidRPr="00F32200" w:rsidRDefault="00ED4BA9" w:rsidP="00FB64F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32200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4C56AA6F" w14:textId="77777777" w:rsidR="00ED4BA9" w:rsidRPr="00F32200" w:rsidRDefault="00ED4BA9" w:rsidP="00FB64F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32200">
              <w:rPr>
                <w:rFonts w:ascii="Times New Roman" w:hAnsi="Times New Roman" w:cs="Times New Roman"/>
                <w:color w:val="000000" w:themeColor="text1"/>
              </w:rPr>
              <w:t>2.3</w:t>
            </w:r>
          </w:p>
        </w:tc>
      </w:tr>
      <w:tr w:rsidR="00ED4BA9" w:rsidRPr="00F32200" w14:paraId="1DA17F16" w14:textId="77777777" w:rsidTr="00FB64F3">
        <w:trPr>
          <w:trHeight w:val="37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8" w:type="dxa"/>
            <w:shd w:val="clear" w:color="auto" w:fill="auto"/>
          </w:tcPr>
          <w:p w14:paraId="1690A500" w14:textId="77777777" w:rsidR="00ED4BA9" w:rsidRPr="00F32200" w:rsidRDefault="00ED4BA9" w:rsidP="00FB64F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32200">
              <w:rPr>
                <w:rFonts w:ascii="Times New Roman" w:hAnsi="Times New Roman" w:cs="Times New Roman"/>
                <w:color w:val="000000" w:themeColor="text1"/>
              </w:rPr>
              <w:t xml:space="preserve">eSoft </w:t>
            </w:r>
            <w:proofErr w:type="spellStart"/>
            <w:r w:rsidRPr="00F32200">
              <w:rPr>
                <w:rFonts w:ascii="Times New Roman" w:hAnsi="Times New Roman" w:cs="Times New Roman"/>
                <w:color w:val="000000" w:themeColor="text1"/>
              </w:rPr>
              <w:t>Bkg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14:paraId="4616BF9A" w14:textId="77777777" w:rsidR="00ED4BA9" w:rsidRPr="00F32200" w:rsidRDefault="00ED4BA9" w:rsidP="00FB64F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32200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71C13F2C" w14:textId="77777777" w:rsidR="00ED4BA9" w:rsidRPr="00F32200" w:rsidRDefault="00ED4BA9" w:rsidP="00FB64F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32200">
              <w:rPr>
                <w:rFonts w:ascii="Times New Roman" w:hAnsi="Times New Roman" w:cs="Times New Roman"/>
                <w:color w:val="000000" w:themeColor="text1"/>
              </w:rPr>
              <w:t>1.7</w:t>
            </w:r>
          </w:p>
        </w:tc>
      </w:tr>
    </w:tbl>
    <w:p w14:paraId="57952B75" w14:textId="77777777" w:rsidR="00ED4BA9" w:rsidRPr="00710FA3" w:rsidRDefault="00ED4BA9" w:rsidP="00ED4BA9">
      <w:pPr>
        <w:rPr>
          <w:rFonts w:cstheme="minorHAnsi"/>
          <w:color w:val="000000" w:themeColor="text1"/>
          <w:sz w:val="20"/>
          <w:szCs w:val="20"/>
        </w:rPr>
      </w:pPr>
    </w:p>
    <w:p w14:paraId="4FBA378C" w14:textId="7077009E" w:rsidR="00ED4BA9" w:rsidRDefault="00ED4B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D52A5D0" w14:textId="77777777" w:rsidR="00ED4BA9" w:rsidRPr="00123FE3" w:rsidRDefault="00ED4BA9" w:rsidP="00ED4BA9">
      <w:pPr>
        <w:pStyle w:val="Caption"/>
        <w:keepNext/>
        <w:spacing w:line="480" w:lineRule="auto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r w:rsidRPr="00123FE3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lastRenderedPageBreak/>
        <w:t xml:space="preserve">Supplementary Table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4</w:t>
      </w:r>
      <w:r w:rsidRPr="00123FE3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: Inter-</w:t>
      </w:r>
      <w:proofErr w:type="spellStart"/>
      <w:r w:rsidRPr="00123FE3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Bkg</w:t>
      </w:r>
      <w:proofErr w:type="spellEnd"/>
      <w:r w:rsidRPr="00123FE3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Correlation Matrix: Show correlation between backgrounds (Bkg1 – Bkg6 and eSoft </w:t>
      </w:r>
      <w:proofErr w:type="spellStart"/>
      <w:r w:rsidRPr="00123FE3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Bkg</w:t>
      </w:r>
      <w:proofErr w:type="spellEnd"/>
      <w:r w:rsidRPr="00123FE3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). The highest correlation has been found between eSoft and Bkg1 (highlighted). </w:t>
      </w:r>
    </w:p>
    <w:tbl>
      <w:tblPr>
        <w:tblStyle w:val="GridTable3-Accent6"/>
        <w:tblW w:w="9073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49"/>
        <w:gridCol w:w="1060"/>
        <w:gridCol w:w="1060"/>
        <w:gridCol w:w="1061"/>
        <w:gridCol w:w="1061"/>
        <w:gridCol w:w="1061"/>
        <w:gridCol w:w="1061"/>
        <w:gridCol w:w="1360"/>
      </w:tblGrid>
      <w:tr w:rsidR="00ED4BA9" w:rsidRPr="00123FE3" w14:paraId="76A51925" w14:textId="77777777" w:rsidTr="00FB6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B005C3" w14:textId="77777777" w:rsidR="00ED4BA9" w:rsidRPr="00123FE3" w:rsidRDefault="00ED4BA9" w:rsidP="00FB64F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D9F2F7" w14:textId="77777777" w:rsidR="00ED4BA9" w:rsidRPr="0086313B" w:rsidRDefault="00ED4BA9" w:rsidP="00FB64F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123FE3">
              <w:rPr>
                <w:rFonts w:ascii="Times New Roman" w:hAnsi="Times New Roman" w:cs="Times New Roman"/>
                <w:color w:val="000000" w:themeColor="text1"/>
              </w:rPr>
              <w:t>Bkg1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4AC194" w14:textId="77777777" w:rsidR="00ED4BA9" w:rsidRPr="00123FE3" w:rsidRDefault="00ED4BA9" w:rsidP="00FB64F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23FE3">
              <w:rPr>
                <w:rFonts w:ascii="Times New Roman" w:hAnsi="Times New Roman" w:cs="Times New Roman"/>
                <w:color w:val="000000" w:themeColor="text1"/>
              </w:rPr>
              <w:t>Bkg2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F1080E" w14:textId="77777777" w:rsidR="00ED4BA9" w:rsidRPr="00123FE3" w:rsidRDefault="00ED4BA9" w:rsidP="00FB64F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23FE3">
              <w:rPr>
                <w:rFonts w:ascii="Times New Roman" w:hAnsi="Times New Roman" w:cs="Times New Roman"/>
                <w:color w:val="000000" w:themeColor="text1"/>
              </w:rPr>
              <w:t>Bkg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CEF141" w14:textId="77777777" w:rsidR="00ED4BA9" w:rsidRPr="00123FE3" w:rsidRDefault="00ED4BA9" w:rsidP="00FB64F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23FE3">
              <w:rPr>
                <w:rFonts w:ascii="Times New Roman" w:hAnsi="Times New Roman" w:cs="Times New Roman"/>
                <w:color w:val="000000" w:themeColor="text1"/>
              </w:rPr>
              <w:t>Bkg4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0A213C" w14:textId="77777777" w:rsidR="00ED4BA9" w:rsidRPr="00123FE3" w:rsidRDefault="00ED4BA9" w:rsidP="00FB64F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23FE3">
              <w:rPr>
                <w:rFonts w:ascii="Times New Roman" w:hAnsi="Times New Roman" w:cs="Times New Roman"/>
                <w:color w:val="000000" w:themeColor="text1"/>
              </w:rPr>
              <w:t>Bkg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A9AD60" w14:textId="77777777" w:rsidR="00ED4BA9" w:rsidRPr="00123FE3" w:rsidRDefault="00ED4BA9" w:rsidP="00FB64F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23FE3">
              <w:rPr>
                <w:rFonts w:ascii="Times New Roman" w:hAnsi="Times New Roman" w:cs="Times New Roman"/>
                <w:color w:val="000000" w:themeColor="text1"/>
              </w:rPr>
              <w:t>Bkg16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6D06A7" w14:textId="77777777" w:rsidR="00ED4BA9" w:rsidRPr="00123FE3" w:rsidRDefault="00ED4BA9" w:rsidP="00FB64F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23FE3">
              <w:rPr>
                <w:rFonts w:ascii="Times New Roman" w:hAnsi="Times New Roman" w:cs="Times New Roman"/>
                <w:color w:val="000000" w:themeColor="text1"/>
              </w:rPr>
              <w:t xml:space="preserve">eSoft </w:t>
            </w:r>
            <w:proofErr w:type="spellStart"/>
            <w:r w:rsidRPr="00123FE3">
              <w:rPr>
                <w:rFonts w:ascii="Times New Roman" w:hAnsi="Times New Roman" w:cs="Times New Roman"/>
                <w:color w:val="000000" w:themeColor="text1"/>
              </w:rPr>
              <w:t>Bkg</w:t>
            </w:r>
            <w:proofErr w:type="spellEnd"/>
          </w:p>
        </w:tc>
      </w:tr>
      <w:tr w:rsidR="00ED4BA9" w:rsidRPr="00123FE3" w14:paraId="7AF5DD07" w14:textId="77777777" w:rsidTr="00FB64F3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C29089" w14:textId="77777777" w:rsidR="00ED4BA9" w:rsidRPr="00123FE3" w:rsidRDefault="00ED4BA9" w:rsidP="00FB64F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23FE3">
              <w:rPr>
                <w:rFonts w:ascii="Times New Roman" w:hAnsi="Times New Roman" w:cs="Times New Roman"/>
                <w:color w:val="000000" w:themeColor="text1"/>
              </w:rPr>
              <w:t>Bkg1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2FA76B" w14:textId="77777777" w:rsidR="00ED4BA9" w:rsidRPr="00123FE3" w:rsidRDefault="00ED4BA9" w:rsidP="00FB64F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23FE3"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3690EE" w14:textId="77777777" w:rsidR="00ED4BA9" w:rsidRPr="00123FE3" w:rsidRDefault="00ED4BA9" w:rsidP="00FB64F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23FE3">
              <w:rPr>
                <w:rFonts w:ascii="Times New Roman" w:hAnsi="Times New Roman" w:cs="Times New Roman"/>
                <w:color w:val="000000" w:themeColor="text1"/>
              </w:rPr>
              <w:t>.170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62EB3A" w14:textId="77777777" w:rsidR="00ED4BA9" w:rsidRPr="00123FE3" w:rsidRDefault="00ED4BA9" w:rsidP="00FB64F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23FE3">
              <w:rPr>
                <w:rFonts w:ascii="Times New Roman" w:hAnsi="Times New Roman" w:cs="Times New Roman"/>
                <w:color w:val="000000" w:themeColor="text1"/>
              </w:rPr>
              <w:t>.06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E6F825" w14:textId="77777777" w:rsidR="00ED4BA9" w:rsidRPr="00123FE3" w:rsidRDefault="00ED4BA9" w:rsidP="00FB64F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23FE3">
              <w:rPr>
                <w:rFonts w:ascii="Times New Roman" w:hAnsi="Times New Roman" w:cs="Times New Roman"/>
                <w:color w:val="000000" w:themeColor="text1"/>
              </w:rPr>
              <w:t>.289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CA88BF" w14:textId="77777777" w:rsidR="00ED4BA9" w:rsidRPr="00123FE3" w:rsidRDefault="00ED4BA9" w:rsidP="00FB64F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23FE3">
              <w:rPr>
                <w:rFonts w:ascii="Times New Roman" w:hAnsi="Times New Roman" w:cs="Times New Roman"/>
                <w:color w:val="000000" w:themeColor="text1"/>
              </w:rPr>
              <w:t>.05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ECD10B" w14:textId="77777777" w:rsidR="00ED4BA9" w:rsidRPr="00123FE3" w:rsidRDefault="00ED4BA9" w:rsidP="00FB64F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23FE3">
              <w:rPr>
                <w:rFonts w:ascii="Times New Roman" w:hAnsi="Times New Roman" w:cs="Times New Roman"/>
                <w:color w:val="000000" w:themeColor="text1"/>
              </w:rPr>
              <w:t>.327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1C5BAE" w14:textId="77777777" w:rsidR="00ED4BA9" w:rsidRPr="00123FE3" w:rsidRDefault="00ED4BA9" w:rsidP="00FB64F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23FE3">
              <w:rPr>
                <w:rFonts w:ascii="Times New Roman" w:hAnsi="Times New Roman" w:cs="Times New Roman"/>
                <w:color w:val="000000" w:themeColor="text1"/>
              </w:rPr>
              <w:t>.793</w:t>
            </w:r>
          </w:p>
        </w:tc>
      </w:tr>
      <w:tr w:rsidR="00ED4BA9" w:rsidRPr="00123FE3" w14:paraId="2329CF63" w14:textId="77777777" w:rsidTr="00FB6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49" w:type="dxa"/>
            <w:shd w:val="clear" w:color="auto" w:fill="auto"/>
            <w:vAlign w:val="center"/>
          </w:tcPr>
          <w:p w14:paraId="452D45EF" w14:textId="77777777" w:rsidR="00ED4BA9" w:rsidRPr="00123FE3" w:rsidRDefault="00ED4BA9" w:rsidP="00FB64F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23FE3">
              <w:rPr>
                <w:rFonts w:ascii="Times New Roman" w:hAnsi="Times New Roman" w:cs="Times New Roman"/>
                <w:color w:val="000000" w:themeColor="text1"/>
              </w:rPr>
              <w:t>Bkg2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74E0CD58" w14:textId="77777777" w:rsidR="00ED4BA9" w:rsidRPr="00123FE3" w:rsidRDefault="00ED4BA9" w:rsidP="00FB64F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23FE3">
              <w:rPr>
                <w:rFonts w:ascii="Times New Roman" w:hAnsi="Times New Roman" w:cs="Times New Roman"/>
                <w:color w:val="000000" w:themeColor="text1"/>
              </w:rPr>
              <w:t>.1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0" w:type="dxa"/>
            <w:shd w:val="clear" w:color="auto" w:fill="auto"/>
            <w:vAlign w:val="center"/>
          </w:tcPr>
          <w:p w14:paraId="6F329BE8" w14:textId="77777777" w:rsidR="00ED4BA9" w:rsidRPr="00123FE3" w:rsidRDefault="00ED4BA9" w:rsidP="00FB64F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23FE3"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039405B3" w14:textId="77777777" w:rsidR="00ED4BA9" w:rsidRPr="00123FE3" w:rsidRDefault="00ED4BA9" w:rsidP="00FB64F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23FE3">
              <w:rPr>
                <w:rFonts w:ascii="Times New Roman" w:hAnsi="Times New Roman" w:cs="Times New Roman"/>
                <w:color w:val="000000" w:themeColor="text1"/>
              </w:rPr>
              <w:t>.4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1" w:type="dxa"/>
            <w:shd w:val="clear" w:color="auto" w:fill="auto"/>
            <w:vAlign w:val="center"/>
          </w:tcPr>
          <w:p w14:paraId="60AB6597" w14:textId="77777777" w:rsidR="00ED4BA9" w:rsidRPr="00123FE3" w:rsidRDefault="00ED4BA9" w:rsidP="00FB64F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23FE3">
              <w:rPr>
                <w:rFonts w:ascii="Times New Roman" w:hAnsi="Times New Roman" w:cs="Times New Roman"/>
                <w:color w:val="000000" w:themeColor="text1"/>
              </w:rPr>
              <w:t>.005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2A652939" w14:textId="77777777" w:rsidR="00ED4BA9" w:rsidRPr="00123FE3" w:rsidRDefault="00ED4BA9" w:rsidP="00FB64F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23FE3">
              <w:rPr>
                <w:rFonts w:ascii="Times New Roman" w:hAnsi="Times New Roman" w:cs="Times New Roman"/>
                <w:color w:val="000000" w:themeColor="text1"/>
              </w:rPr>
              <w:t>.4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1" w:type="dxa"/>
            <w:shd w:val="clear" w:color="auto" w:fill="auto"/>
            <w:vAlign w:val="center"/>
          </w:tcPr>
          <w:p w14:paraId="05EB419C" w14:textId="77777777" w:rsidR="00ED4BA9" w:rsidRPr="00123FE3" w:rsidRDefault="00ED4BA9" w:rsidP="00FB64F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23FE3">
              <w:rPr>
                <w:rFonts w:ascii="Times New Roman" w:hAnsi="Times New Roman" w:cs="Times New Roman"/>
                <w:color w:val="000000" w:themeColor="text1"/>
              </w:rPr>
              <w:t>-.012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2D409F3E" w14:textId="77777777" w:rsidR="00ED4BA9" w:rsidRPr="00123FE3" w:rsidRDefault="00ED4BA9" w:rsidP="00FB64F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23FE3">
              <w:rPr>
                <w:rFonts w:ascii="Times New Roman" w:hAnsi="Times New Roman" w:cs="Times New Roman"/>
                <w:color w:val="000000" w:themeColor="text1"/>
              </w:rPr>
              <w:t>-.115</w:t>
            </w:r>
          </w:p>
        </w:tc>
      </w:tr>
      <w:tr w:rsidR="00ED4BA9" w:rsidRPr="00123FE3" w14:paraId="13F2ECF5" w14:textId="77777777" w:rsidTr="00FB64F3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49" w:type="dxa"/>
            <w:shd w:val="clear" w:color="auto" w:fill="auto"/>
            <w:vAlign w:val="center"/>
          </w:tcPr>
          <w:p w14:paraId="1605D5D8" w14:textId="77777777" w:rsidR="00ED4BA9" w:rsidRPr="00123FE3" w:rsidRDefault="00ED4BA9" w:rsidP="00FB64F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23FE3">
              <w:rPr>
                <w:rFonts w:ascii="Times New Roman" w:hAnsi="Times New Roman" w:cs="Times New Roman"/>
                <w:color w:val="000000" w:themeColor="text1"/>
              </w:rPr>
              <w:t>Bkg3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78E980E1" w14:textId="77777777" w:rsidR="00ED4BA9" w:rsidRPr="00123FE3" w:rsidRDefault="00ED4BA9" w:rsidP="00FB64F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23FE3">
              <w:rPr>
                <w:rFonts w:ascii="Times New Roman" w:hAnsi="Times New Roman" w:cs="Times New Roman"/>
                <w:color w:val="000000" w:themeColor="text1"/>
              </w:rPr>
              <w:t>.06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0" w:type="dxa"/>
            <w:shd w:val="clear" w:color="auto" w:fill="auto"/>
            <w:vAlign w:val="center"/>
          </w:tcPr>
          <w:p w14:paraId="31022788" w14:textId="77777777" w:rsidR="00ED4BA9" w:rsidRPr="00123FE3" w:rsidRDefault="00ED4BA9" w:rsidP="00FB64F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23FE3">
              <w:rPr>
                <w:rFonts w:ascii="Times New Roman" w:hAnsi="Times New Roman" w:cs="Times New Roman"/>
                <w:color w:val="000000" w:themeColor="text1"/>
              </w:rPr>
              <w:t>.437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3AB3668C" w14:textId="77777777" w:rsidR="00ED4BA9" w:rsidRPr="00123FE3" w:rsidRDefault="00ED4BA9" w:rsidP="00FB64F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23FE3"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1" w:type="dxa"/>
            <w:shd w:val="clear" w:color="auto" w:fill="auto"/>
            <w:vAlign w:val="center"/>
          </w:tcPr>
          <w:p w14:paraId="0F71D00B" w14:textId="77777777" w:rsidR="00ED4BA9" w:rsidRPr="00123FE3" w:rsidRDefault="00ED4BA9" w:rsidP="00FB64F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23FE3">
              <w:rPr>
                <w:rFonts w:ascii="Times New Roman" w:hAnsi="Times New Roman" w:cs="Times New Roman"/>
                <w:color w:val="000000" w:themeColor="text1"/>
              </w:rPr>
              <w:t>-.244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1C46FEE7" w14:textId="77777777" w:rsidR="00ED4BA9" w:rsidRPr="00123FE3" w:rsidRDefault="00ED4BA9" w:rsidP="00FB64F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23FE3">
              <w:rPr>
                <w:rFonts w:ascii="Times New Roman" w:hAnsi="Times New Roman" w:cs="Times New Roman"/>
                <w:color w:val="000000" w:themeColor="text1"/>
              </w:rPr>
              <w:t>.09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1" w:type="dxa"/>
            <w:shd w:val="clear" w:color="auto" w:fill="auto"/>
            <w:vAlign w:val="center"/>
          </w:tcPr>
          <w:p w14:paraId="6AADB3A4" w14:textId="77777777" w:rsidR="00ED4BA9" w:rsidRPr="00123FE3" w:rsidRDefault="00ED4BA9" w:rsidP="00FB64F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23FE3">
              <w:rPr>
                <w:rFonts w:ascii="Times New Roman" w:hAnsi="Times New Roman" w:cs="Times New Roman"/>
                <w:color w:val="000000" w:themeColor="text1"/>
              </w:rPr>
              <w:t>.069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24D17E9C" w14:textId="77777777" w:rsidR="00ED4BA9" w:rsidRPr="00123FE3" w:rsidRDefault="00ED4BA9" w:rsidP="00FB64F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23FE3">
              <w:rPr>
                <w:rFonts w:ascii="Times New Roman" w:hAnsi="Times New Roman" w:cs="Times New Roman"/>
                <w:color w:val="000000" w:themeColor="text1"/>
              </w:rPr>
              <w:t>.024</w:t>
            </w:r>
          </w:p>
        </w:tc>
      </w:tr>
      <w:tr w:rsidR="00ED4BA9" w:rsidRPr="00123FE3" w14:paraId="37DCE48F" w14:textId="77777777" w:rsidTr="00FB6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49" w:type="dxa"/>
            <w:shd w:val="clear" w:color="auto" w:fill="auto"/>
            <w:vAlign w:val="center"/>
          </w:tcPr>
          <w:p w14:paraId="69793503" w14:textId="77777777" w:rsidR="00ED4BA9" w:rsidRPr="00123FE3" w:rsidRDefault="00ED4BA9" w:rsidP="00FB64F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23FE3">
              <w:rPr>
                <w:rFonts w:ascii="Times New Roman" w:hAnsi="Times New Roman" w:cs="Times New Roman"/>
                <w:color w:val="000000" w:themeColor="text1"/>
              </w:rPr>
              <w:t>Bkg4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69F3B544" w14:textId="77777777" w:rsidR="00ED4BA9" w:rsidRPr="00123FE3" w:rsidRDefault="00ED4BA9" w:rsidP="00FB64F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23FE3">
              <w:rPr>
                <w:rFonts w:ascii="Times New Roman" w:hAnsi="Times New Roman" w:cs="Times New Roman"/>
                <w:color w:val="000000" w:themeColor="text1"/>
              </w:rPr>
              <w:t>.28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0" w:type="dxa"/>
            <w:shd w:val="clear" w:color="auto" w:fill="auto"/>
            <w:vAlign w:val="center"/>
          </w:tcPr>
          <w:p w14:paraId="457DD13D" w14:textId="77777777" w:rsidR="00ED4BA9" w:rsidRPr="00123FE3" w:rsidRDefault="00ED4BA9" w:rsidP="00FB64F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23FE3">
              <w:rPr>
                <w:rFonts w:ascii="Times New Roman" w:hAnsi="Times New Roman" w:cs="Times New Roman"/>
                <w:color w:val="000000" w:themeColor="text1"/>
              </w:rPr>
              <w:t>.005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06D0DB58" w14:textId="77777777" w:rsidR="00ED4BA9" w:rsidRPr="00123FE3" w:rsidRDefault="00ED4BA9" w:rsidP="00FB64F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23FE3">
              <w:rPr>
                <w:rFonts w:ascii="Times New Roman" w:hAnsi="Times New Roman" w:cs="Times New Roman"/>
                <w:color w:val="000000" w:themeColor="text1"/>
              </w:rPr>
              <w:t>-.24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1" w:type="dxa"/>
            <w:shd w:val="clear" w:color="auto" w:fill="auto"/>
            <w:vAlign w:val="center"/>
          </w:tcPr>
          <w:p w14:paraId="157B6BB4" w14:textId="77777777" w:rsidR="00ED4BA9" w:rsidRPr="00123FE3" w:rsidRDefault="00ED4BA9" w:rsidP="00FB64F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23FE3"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3ADF9CBA" w14:textId="77777777" w:rsidR="00ED4BA9" w:rsidRPr="00123FE3" w:rsidRDefault="00ED4BA9" w:rsidP="00FB64F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23FE3">
              <w:rPr>
                <w:rFonts w:ascii="Times New Roman" w:hAnsi="Times New Roman" w:cs="Times New Roman"/>
                <w:color w:val="000000" w:themeColor="text1"/>
              </w:rPr>
              <w:t>.0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1" w:type="dxa"/>
            <w:shd w:val="clear" w:color="auto" w:fill="auto"/>
            <w:vAlign w:val="center"/>
          </w:tcPr>
          <w:p w14:paraId="2F8C5839" w14:textId="77777777" w:rsidR="00ED4BA9" w:rsidRPr="00123FE3" w:rsidRDefault="00ED4BA9" w:rsidP="00FB64F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23FE3">
              <w:rPr>
                <w:rFonts w:ascii="Times New Roman" w:hAnsi="Times New Roman" w:cs="Times New Roman"/>
                <w:color w:val="000000" w:themeColor="text1"/>
              </w:rPr>
              <w:t>.034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36215594" w14:textId="77777777" w:rsidR="00ED4BA9" w:rsidRPr="00123FE3" w:rsidRDefault="00ED4BA9" w:rsidP="00FB64F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23FE3">
              <w:rPr>
                <w:rFonts w:ascii="Times New Roman" w:hAnsi="Times New Roman" w:cs="Times New Roman"/>
                <w:color w:val="000000" w:themeColor="text1"/>
              </w:rPr>
              <w:t>.231</w:t>
            </w:r>
          </w:p>
        </w:tc>
      </w:tr>
      <w:tr w:rsidR="00ED4BA9" w:rsidRPr="00123FE3" w14:paraId="72EA3893" w14:textId="77777777" w:rsidTr="00FB64F3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49" w:type="dxa"/>
            <w:shd w:val="clear" w:color="auto" w:fill="auto"/>
            <w:vAlign w:val="center"/>
          </w:tcPr>
          <w:p w14:paraId="30391AF7" w14:textId="77777777" w:rsidR="00ED4BA9" w:rsidRPr="00123FE3" w:rsidRDefault="00ED4BA9" w:rsidP="00FB64F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23FE3">
              <w:rPr>
                <w:rFonts w:ascii="Times New Roman" w:hAnsi="Times New Roman" w:cs="Times New Roman"/>
                <w:color w:val="000000" w:themeColor="text1"/>
              </w:rPr>
              <w:t>Bkg5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19CC477B" w14:textId="77777777" w:rsidR="00ED4BA9" w:rsidRPr="00123FE3" w:rsidRDefault="00ED4BA9" w:rsidP="00FB64F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23FE3">
              <w:rPr>
                <w:rFonts w:ascii="Times New Roman" w:hAnsi="Times New Roman" w:cs="Times New Roman"/>
                <w:color w:val="000000" w:themeColor="text1"/>
              </w:rPr>
              <w:t>.05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0" w:type="dxa"/>
            <w:shd w:val="clear" w:color="auto" w:fill="auto"/>
            <w:vAlign w:val="center"/>
          </w:tcPr>
          <w:p w14:paraId="4CDEF3AD" w14:textId="77777777" w:rsidR="00ED4BA9" w:rsidRPr="00123FE3" w:rsidRDefault="00ED4BA9" w:rsidP="00FB64F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23FE3">
              <w:rPr>
                <w:rFonts w:ascii="Times New Roman" w:hAnsi="Times New Roman" w:cs="Times New Roman"/>
                <w:color w:val="000000" w:themeColor="text1"/>
              </w:rPr>
              <w:t>.436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20372451" w14:textId="77777777" w:rsidR="00ED4BA9" w:rsidRPr="00123FE3" w:rsidRDefault="00ED4BA9" w:rsidP="00FB64F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23FE3">
              <w:rPr>
                <w:rFonts w:ascii="Times New Roman" w:hAnsi="Times New Roman" w:cs="Times New Roman"/>
                <w:color w:val="000000" w:themeColor="text1"/>
              </w:rPr>
              <w:t>.09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1" w:type="dxa"/>
            <w:shd w:val="clear" w:color="auto" w:fill="auto"/>
            <w:vAlign w:val="center"/>
          </w:tcPr>
          <w:p w14:paraId="7E79038D" w14:textId="77777777" w:rsidR="00ED4BA9" w:rsidRPr="00123FE3" w:rsidRDefault="00ED4BA9" w:rsidP="00FB64F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23FE3">
              <w:rPr>
                <w:rFonts w:ascii="Times New Roman" w:hAnsi="Times New Roman" w:cs="Times New Roman"/>
                <w:color w:val="000000" w:themeColor="text1"/>
              </w:rPr>
              <w:t>.031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038A270C" w14:textId="77777777" w:rsidR="00ED4BA9" w:rsidRPr="00123FE3" w:rsidRDefault="00ED4BA9" w:rsidP="00FB64F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23FE3"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1" w:type="dxa"/>
            <w:shd w:val="clear" w:color="auto" w:fill="auto"/>
            <w:vAlign w:val="center"/>
          </w:tcPr>
          <w:p w14:paraId="66089D59" w14:textId="77777777" w:rsidR="00ED4BA9" w:rsidRPr="00123FE3" w:rsidRDefault="00ED4BA9" w:rsidP="00FB64F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23FE3">
              <w:rPr>
                <w:rFonts w:ascii="Times New Roman" w:hAnsi="Times New Roman" w:cs="Times New Roman"/>
                <w:color w:val="000000" w:themeColor="text1"/>
              </w:rPr>
              <w:t>-.047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73893CB1" w14:textId="77777777" w:rsidR="00ED4BA9" w:rsidRPr="00123FE3" w:rsidRDefault="00ED4BA9" w:rsidP="00FB64F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23FE3">
              <w:rPr>
                <w:rFonts w:ascii="Times New Roman" w:hAnsi="Times New Roman" w:cs="Times New Roman"/>
                <w:color w:val="000000" w:themeColor="text1"/>
              </w:rPr>
              <w:t>-.114</w:t>
            </w:r>
          </w:p>
        </w:tc>
      </w:tr>
      <w:tr w:rsidR="00ED4BA9" w:rsidRPr="00123FE3" w14:paraId="7D2A6BE4" w14:textId="77777777" w:rsidTr="00FB6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49" w:type="dxa"/>
            <w:shd w:val="clear" w:color="auto" w:fill="auto"/>
            <w:vAlign w:val="center"/>
          </w:tcPr>
          <w:p w14:paraId="1E895D5C" w14:textId="77777777" w:rsidR="00ED4BA9" w:rsidRPr="00123FE3" w:rsidRDefault="00ED4BA9" w:rsidP="00FB64F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23FE3">
              <w:rPr>
                <w:rFonts w:ascii="Times New Roman" w:hAnsi="Times New Roman" w:cs="Times New Roman"/>
                <w:color w:val="000000" w:themeColor="text1"/>
              </w:rPr>
              <w:t>Bkg6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16CF52F0" w14:textId="77777777" w:rsidR="00ED4BA9" w:rsidRPr="00123FE3" w:rsidRDefault="00ED4BA9" w:rsidP="00FB64F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23FE3">
              <w:rPr>
                <w:rFonts w:ascii="Times New Roman" w:hAnsi="Times New Roman" w:cs="Times New Roman"/>
                <w:color w:val="000000" w:themeColor="text1"/>
              </w:rPr>
              <w:t>.3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0" w:type="dxa"/>
            <w:shd w:val="clear" w:color="auto" w:fill="auto"/>
            <w:vAlign w:val="center"/>
          </w:tcPr>
          <w:p w14:paraId="2AAD83BA" w14:textId="77777777" w:rsidR="00ED4BA9" w:rsidRPr="00123FE3" w:rsidRDefault="00ED4BA9" w:rsidP="00FB64F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23FE3">
              <w:rPr>
                <w:rFonts w:ascii="Times New Roman" w:hAnsi="Times New Roman" w:cs="Times New Roman"/>
                <w:color w:val="000000" w:themeColor="text1"/>
              </w:rPr>
              <w:t>-.012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5DA3356F" w14:textId="77777777" w:rsidR="00ED4BA9" w:rsidRPr="00123FE3" w:rsidRDefault="00ED4BA9" w:rsidP="00FB64F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23FE3">
              <w:rPr>
                <w:rFonts w:ascii="Times New Roman" w:hAnsi="Times New Roman" w:cs="Times New Roman"/>
                <w:color w:val="000000" w:themeColor="text1"/>
              </w:rPr>
              <w:t>.06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1" w:type="dxa"/>
            <w:shd w:val="clear" w:color="auto" w:fill="auto"/>
            <w:vAlign w:val="center"/>
          </w:tcPr>
          <w:p w14:paraId="5945CC5F" w14:textId="77777777" w:rsidR="00ED4BA9" w:rsidRPr="00123FE3" w:rsidRDefault="00ED4BA9" w:rsidP="00FB64F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23FE3">
              <w:rPr>
                <w:rFonts w:ascii="Times New Roman" w:hAnsi="Times New Roman" w:cs="Times New Roman"/>
                <w:color w:val="000000" w:themeColor="text1"/>
              </w:rPr>
              <w:t>.034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65BE4BAD" w14:textId="77777777" w:rsidR="00ED4BA9" w:rsidRPr="00123FE3" w:rsidRDefault="00ED4BA9" w:rsidP="00FB64F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23FE3">
              <w:rPr>
                <w:rFonts w:ascii="Times New Roman" w:hAnsi="Times New Roman" w:cs="Times New Roman"/>
                <w:color w:val="000000" w:themeColor="text1"/>
              </w:rPr>
              <w:t>-.04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1" w:type="dxa"/>
            <w:shd w:val="clear" w:color="auto" w:fill="auto"/>
            <w:vAlign w:val="center"/>
          </w:tcPr>
          <w:p w14:paraId="506A0CA8" w14:textId="77777777" w:rsidR="00ED4BA9" w:rsidRPr="00123FE3" w:rsidRDefault="00ED4BA9" w:rsidP="00FB64F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23FE3"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0F745696" w14:textId="77777777" w:rsidR="00ED4BA9" w:rsidRPr="00123FE3" w:rsidRDefault="00ED4BA9" w:rsidP="00FB64F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23FE3">
              <w:rPr>
                <w:rFonts w:ascii="Times New Roman" w:hAnsi="Times New Roman" w:cs="Times New Roman"/>
                <w:color w:val="000000" w:themeColor="text1"/>
              </w:rPr>
              <w:t>.289</w:t>
            </w:r>
          </w:p>
        </w:tc>
      </w:tr>
      <w:tr w:rsidR="00ED4BA9" w:rsidRPr="00123FE3" w14:paraId="6712971B" w14:textId="77777777" w:rsidTr="00FB64F3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49" w:type="dxa"/>
            <w:shd w:val="clear" w:color="auto" w:fill="auto"/>
            <w:vAlign w:val="center"/>
          </w:tcPr>
          <w:p w14:paraId="5F79FAE5" w14:textId="77777777" w:rsidR="00ED4BA9" w:rsidRPr="00123FE3" w:rsidRDefault="00ED4BA9" w:rsidP="00FB64F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23FE3">
              <w:rPr>
                <w:rFonts w:ascii="Times New Roman" w:hAnsi="Times New Roman" w:cs="Times New Roman"/>
                <w:color w:val="000000" w:themeColor="text1"/>
              </w:rPr>
              <w:t xml:space="preserve">eSoft </w:t>
            </w:r>
            <w:proofErr w:type="spellStart"/>
            <w:r w:rsidRPr="00123FE3">
              <w:rPr>
                <w:rFonts w:ascii="Times New Roman" w:hAnsi="Times New Roman" w:cs="Times New Roman"/>
                <w:color w:val="000000" w:themeColor="text1"/>
              </w:rPr>
              <w:t>Bkg</w:t>
            </w:r>
            <w:proofErr w:type="spellEnd"/>
          </w:p>
        </w:tc>
        <w:tc>
          <w:tcPr>
            <w:tcW w:w="1060" w:type="dxa"/>
            <w:shd w:val="clear" w:color="auto" w:fill="auto"/>
            <w:vAlign w:val="center"/>
          </w:tcPr>
          <w:p w14:paraId="659B00C6" w14:textId="77777777" w:rsidR="00ED4BA9" w:rsidRPr="00123FE3" w:rsidRDefault="00ED4BA9" w:rsidP="00FB64F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23FE3">
              <w:rPr>
                <w:rFonts w:ascii="Times New Roman" w:hAnsi="Times New Roman" w:cs="Times New Roman"/>
                <w:color w:val="000000" w:themeColor="text1"/>
              </w:rPr>
              <w:t>.7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0" w:type="dxa"/>
            <w:shd w:val="clear" w:color="auto" w:fill="auto"/>
            <w:vAlign w:val="center"/>
          </w:tcPr>
          <w:p w14:paraId="0679A71E" w14:textId="77777777" w:rsidR="00ED4BA9" w:rsidRPr="00123FE3" w:rsidRDefault="00ED4BA9" w:rsidP="00FB64F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23FE3">
              <w:rPr>
                <w:rFonts w:ascii="Times New Roman" w:hAnsi="Times New Roman" w:cs="Times New Roman"/>
                <w:color w:val="000000" w:themeColor="text1"/>
              </w:rPr>
              <w:t>-.115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040CCEB1" w14:textId="77777777" w:rsidR="00ED4BA9" w:rsidRPr="00123FE3" w:rsidRDefault="00ED4BA9" w:rsidP="00FB64F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23FE3">
              <w:rPr>
                <w:rFonts w:ascii="Times New Roman" w:hAnsi="Times New Roman" w:cs="Times New Roman"/>
                <w:color w:val="000000" w:themeColor="text1"/>
              </w:rPr>
              <w:t>.0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1" w:type="dxa"/>
            <w:shd w:val="clear" w:color="auto" w:fill="auto"/>
            <w:vAlign w:val="center"/>
          </w:tcPr>
          <w:p w14:paraId="7A6216E4" w14:textId="77777777" w:rsidR="00ED4BA9" w:rsidRPr="00123FE3" w:rsidRDefault="00ED4BA9" w:rsidP="00FB64F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23FE3">
              <w:rPr>
                <w:rFonts w:ascii="Times New Roman" w:hAnsi="Times New Roman" w:cs="Times New Roman"/>
                <w:color w:val="000000" w:themeColor="text1"/>
              </w:rPr>
              <w:t>.231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20152AAE" w14:textId="77777777" w:rsidR="00ED4BA9" w:rsidRPr="00123FE3" w:rsidRDefault="00ED4BA9" w:rsidP="00FB64F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23FE3">
              <w:rPr>
                <w:rFonts w:ascii="Times New Roman" w:hAnsi="Times New Roman" w:cs="Times New Roman"/>
                <w:color w:val="000000" w:themeColor="text1"/>
              </w:rPr>
              <w:t>-.1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1" w:type="dxa"/>
            <w:shd w:val="clear" w:color="auto" w:fill="auto"/>
            <w:vAlign w:val="center"/>
          </w:tcPr>
          <w:p w14:paraId="671326CE" w14:textId="77777777" w:rsidR="00ED4BA9" w:rsidRPr="00123FE3" w:rsidRDefault="00ED4BA9" w:rsidP="00FB64F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23FE3">
              <w:rPr>
                <w:rFonts w:ascii="Times New Roman" w:hAnsi="Times New Roman" w:cs="Times New Roman"/>
                <w:color w:val="000000" w:themeColor="text1"/>
              </w:rPr>
              <w:t>.289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64C4A59E" w14:textId="77777777" w:rsidR="00ED4BA9" w:rsidRPr="00123FE3" w:rsidRDefault="00ED4BA9" w:rsidP="00FB64F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23FE3"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</w:tr>
    </w:tbl>
    <w:p w14:paraId="4F3BD88D" w14:textId="77777777" w:rsidR="00ED4BA9" w:rsidRPr="00123FE3" w:rsidRDefault="00ED4BA9" w:rsidP="00ED4BA9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  <w:proofErr w:type="spellStart"/>
      <w:r>
        <w:rPr>
          <w:rFonts w:ascii="Times New Roman" w:hAnsi="Times New Roman" w:cs="Times New Roman"/>
          <w:color w:val="000000" w:themeColor="text1"/>
          <w:shd w:val="clear" w:color="auto" w:fill="FFFFFF"/>
        </w:rPr>
        <w:t>Bkg</w:t>
      </w:r>
      <w:r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a</w:t>
      </w:r>
      <w:proofErr w:type="spellEnd"/>
      <w:r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 xml:space="preserve"> 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>Background</w:t>
      </w:r>
    </w:p>
    <w:p w14:paraId="205F93E7" w14:textId="77777777" w:rsidR="00324BB4" w:rsidRPr="00A63206" w:rsidRDefault="00324BB4" w:rsidP="00324BB4">
      <w:pPr>
        <w:spacing w:line="480" w:lineRule="auto"/>
        <w:ind w:firstLine="578"/>
        <w:jc w:val="both"/>
        <w:rPr>
          <w:rFonts w:ascii="Times New Roman" w:hAnsi="Times New Roman" w:cs="Times New Roman"/>
        </w:rPr>
      </w:pPr>
    </w:p>
    <w:p w14:paraId="5C068678" w14:textId="77777777" w:rsidR="009B1055" w:rsidRDefault="009B1055">
      <w:p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i/>
          <w:iCs/>
          <w:color w:val="000000" w:themeColor="text1"/>
        </w:rPr>
        <w:br w:type="page"/>
      </w:r>
    </w:p>
    <w:p w14:paraId="7F968C1A" w14:textId="6BDF6E5A" w:rsidR="009B1055" w:rsidRPr="009B1055" w:rsidRDefault="009B1055" w:rsidP="003F6918">
      <w:pPr>
        <w:pStyle w:val="Caption"/>
        <w:keepNext/>
        <w:tabs>
          <w:tab w:val="right" w:pos="9026"/>
        </w:tabs>
        <w:spacing w:line="480" w:lineRule="auto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r w:rsidRPr="009B1055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lastRenderedPageBreak/>
        <w:t>Supplementary Figure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</w:t>
      </w:r>
      <w:commentRangeStart w:id="2"/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1</w:t>
      </w:r>
      <w:commentRangeEnd w:id="2"/>
      <w:r>
        <w:rPr>
          <w:rStyle w:val="CommentReference"/>
          <w:i w:val="0"/>
          <w:iCs w:val="0"/>
          <w:color w:val="auto"/>
          <w:lang w:val="en-IN"/>
        </w:rPr>
        <w:commentReference w:id="2"/>
      </w:r>
      <w:r w:rsidR="003F6918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ab/>
      </w:r>
    </w:p>
    <w:p w14:paraId="51816E19" w14:textId="77777777" w:rsidR="009B1055" w:rsidRPr="009B1055" w:rsidRDefault="009B1055" w:rsidP="009B1055">
      <w:pPr>
        <w:pStyle w:val="Caption"/>
        <w:keepNext/>
        <w:spacing w:line="480" w:lineRule="auto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r w:rsidRPr="009B1055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Supplementary Figure 1: An image generated from the code in reference 32, which automatically generates the region of interest (ROI) surrounding the heart and automatically draws 6 backgrounds in different spatial regions (1-6) around the heart’s ROI. The lines (1-6) represent the location of the center of the background ROI.</w:t>
      </w:r>
    </w:p>
    <w:p w14:paraId="24E2E9BC" w14:textId="3134FBC3" w:rsidR="009B1055" w:rsidRDefault="003F6918" w:rsidP="00641EBE">
      <w:pPr>
        <w:jc w:val="center"/>
      </w:pPr>
      <w:r>
        <w:rPr>
          <w:noProof/>
        </w:rPr>
        <w:drawing>
          <wp:inline distT="0" distB="0" distL="0" distR="0" wp14:anchorId="4770FB0B" wp14:editId="343B8EBB">
            <wp:extent cx="3562350" cy="5042314"/>
            <wp:effectExtent l="0" t="0" r="0" b="0"/>
            <wp:docPr id="92224884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3488" cy="5043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B1055" w:rsidSect="00FB1A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comment w:id="2" w:author=" " w:date="2022-09-22T18:13:00Z" w:initials=" ">
    <w:p w14:paraId="36F9A894" w14:textId="57B4C2FD" w:rsidR="009B1055" w:rsidRDefault="009B1055">
      <w:pPr>
        <w:pStyle w:val="CommentText"/>
      </w:pPr>
      <w:r>
        <w:rPr>
          <w:rStyle w:val="CommentReference"/>
        </w:rPr>
        <w:annotationRef/>
      </w:r>
      <w:r>
        <w:t>Please insert supplementary figure 1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commentEx w15:paraId="36F9A894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26D7242E" w16cex:dateUtc="2022-09-22T12:4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36F9A894" w16cid:durableId="26D7242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 ">
    <w15:presenceInfo w15:providerId="None" w15:userId=" 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BB4"/>
    <w:rsid w:val="002163F9"/>
    <w:rsid w:val="00324BB4"/>
    <w:rsid w:val="00347EAA"/>
    <w:rsid w:val="003F6918"/>
    <w:rsid w:val="00641EBE"/>
    <w:rsid w:val="0075311E"/>
    <w:rsid w:val="00764B65"/>
    <w:rsid w:val="00795E0B"/>
    <w:rsid w:val="009B1055"/>
    <w:rsid w:val="009B5D38"/>
    <w:rsid w:val="00C427F4"/>
    <w:rsid w:val="00ED4BA9"/>
    <w:rsid w:val="00FB1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8F6273"/>
  <w15:chartTrackingRefBased/>
  <w15:docId w15:val="{BCE890E3-5C0C-4EEA-87E7-26BF48D23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4B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3">
    <w:name w:val="Grid Table 4 Accent 3"/>
    <w:basedOn w:val="TableNormal"/>
    <w:uiPriority w:val="49"/>
    <w:rsid w:val="00324BB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324BB4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24B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4B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4B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4B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4BB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24BB4"/>
    <w:pPr>
      <w:spacing w:after="0" w:line="240" w:lineRule="auto"/>
    </w:pPr>
  </w:style>
  <w:style w:type="table" w:styleId="GridTable1Light">
    <w:name w:val="Grid Table 1 Light"/>
    <w:basedOn w:val="TableNormal"/>
    <w:uiPriority w:val="46"/>
    <w:rsid w:val="00ED4BA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-Accent6">
    <w:name w:val="Grid Table 3 Accent 6"/>
    <w:basedOn w:val="TableNormal"/>
    <w:uiPriority w:val="48"/>
    <w:rsid w:val="00ED4BA9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commentsExtended" Target="commentsExtended.xml"/><Relationship Id="rId11" Type="http://schemas.microsoft.com/office/2011/relationships/people" Target="people.xml"/><Relationship Id="rId5" Type="http://schemas.openxmlformats.org/officeDocument/2006/relationships/comments" Target="comment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B86D86-F30C-477C-8E99-32C63E1278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493</Words>
  <Characters>281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.alenezi1@ku.edu.kw</dc:creator>
  <cp:keywords/>
  <dc:description/>
  <cp:lastModifiedBy>Jackie T</cp:lastModifiedBy>
  <cp:revision>3</cp:revision>
  <dcterms:created xsi:type="dcterms:W3CDTF">2023-10-08T11:40:00Z</dcterms:created>
  <dcterms:modified xsi:type="dcterms:W3CDTF">2024-05-06T19:30:00Z</dcterms:modified>
</cp:coreProperties>
</file>